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E47A6" w14:textId="143A77B5" w:rsidR="006713AB" w:rsidRPr="00511BF5" w:rsidRDefault="3423A182" w:rsidP="18EB99EF">
      <w:pPr>
        <w:rPr>
          <w:rFonts w:eastAsiaTheme="minorEastAsia"/>
          <w:b/>
          <w:bCs/>
          <w:highlight w:val="yellow"/>
        </w:rPr>
      </w:pPr>
      <w:r w:rsidRPr="00E7900D">
        <w:rPr>
          <w:rFonts w:eastAsiaTheme="minorEastAsia"/>
          <w:b/>
          <w:bCs/>
        </w:rPr>
        <w:t>Observation</w:t>
      </w:r>
      <w:r w:rsidR="640680FE" w:rsidRPr="00E7900D">
        <w:rPr>
          <w:rFonts w:eastAsiaTheme="minorEastAsia"/>
          <w:b/>
          <w:bCs/>
        </w:rPr>
        <w:t xml:space="preserve"> protocol</w:t>
      </w:r>
      <w:r w:rsidR="0224381D" w:rsidRPr="00E7900D">
        <w:rPr>
          <w:rFonts w:eastAsiaTheme="minorEastAsia"/>
          <w:b/>
          <w:bCs/>
        </w:rPr>
        <w:t xml:space="preserve">: </w:t>
      </w:r>
      <w:r w:rsidR="640680FE" w:rsidRPr="00E7900D">
        <w:rPr>
          <w:rFonts w:eastAsiaTheme="minorEastAsia"/>
          <w:b/>
          <w:bCs/>
        </w:rPr>
        <w:t>Procedure</w:t>
      </w:r>
      <w:r w:rsidR="006713AB">
        <w:tab/>
      </w:r>
    </w:p>
    <w:p w14:paraId="510E84CF" w14:textId="23480642" w:rsidR="006713AB" w:rsidRPr="00511BF5" w:rsidRDefault="1BED1C35" w:rsidP="18EB99EF">
      <w:pPr>
        <w:rPr>
          <w:rFonts w:eastAsiaTheme="minorEastAsia"/>
          <w:sz w:val="20"/>
          <w:szCs w:val="20"/>
        </w:rPr>
      </w:pPr>
      <w:r w:rsidRPr="18EB99EF">
        <w:rPr>
          <w:rFonts w:eastAsiaTheme="minorEastAsia"/>
          <w:sz w:val="20"/>
          <w:szCs w:val="20"/>
        </w:rPr>
        <w:t xml:space="preserve">    </w:t>
      </w:r>
    </w:p>
    <w:tbl>
      <w:tblPr>
        <w:tblStyle w:val="TableGrid"/>
        <w:tblW w:w="9245" w:type="dxa"/>
        <w:tblLook w:val="04A0" w:firstRow="1" w:lastRow="0" w:firstColumn="1" w:lastColumn="0" w:noHBand="0" w:noVBand="1"/>
      </w:tblPr>
      <w:tblGrid>
        <w:gridCol w:w="5610"/>
        <w:gridCol w:w="1678"/>
        <w:gridCol w:w="1957"/>
      </w:tblGrid>
      <w:tr w:rsidR="18EB99EF" w14:paraId="56FEBDAA" w14:textId="77777777" w:rsidTr="00E7900D">
        <w:trPr>
          <w:trHeight w:val="300"/>
        </w:trPr>
        <w:tc>
          <w:tcPr>
            <w:tcW w:w="5610" w:type="dxa"/>
          </w:tcPr>
          <w:p w14:paraId="0BEFBE8E" w14:textId="219F3971" w:rsidR="434DB2FA" w:rsidRDefault="434DB2FA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I</w:t>
            </w:r>
            <w:r w:rsidR="34E04C4F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dentification number</w:t>
            </w:r>
          </w:p>
        </w:tc>
        <w:tc>
          <w:tcPr>
            <w:tcW w:w="3635" w:type="dxa"/>
            <w:gridSpan w:val="2"/>
          </w:tcPr>
          <w:p w14:paraId="58434063" w14:textId="24FDB648" w:rsidR="434DB2FA" w:rsidRDefault="434DB2FA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Date</w:t>
            </w:r>
            <w:r>
              <w:br/>
            </w:r>
          </w:p>
        </w:tc>
      </w:tr>
      <w:tr w:rsidR="006E0B8C" w:rsidRPr="0049564A" w14:paraId="16192BFA" w14:textId="77777777" w:rsidTr="00E7900D">
        <w:tc>
          <w:tcPr>
            <w:tcW w:w="5610" w:type="dxa"/>
          </w:tcPr>
          <w:p w14:paraId="66DC8D57" w14:textId="417313E0" w:rsidR="006E0B8C" w:rsidRPr="00E7399F" w:rsidRDefault="2FB3C005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Reason for </w:t>
            </w:r>
            <w:r w:rsidR="59AB57AB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attending </w:t>
            </w: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hospital</w:t>
            </w:r>
            <w:r w:rsidR="006E0B8C" w:rsidRPr="001D3CAA">
              <w:rPr>
                <w:lang w:val="en-AU"/>
              </w:rPr>
              <w:br/>
            </w:r>
            <w:r w:rsidR="6AD8BCFA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Priority Level (applicable only to children attending the Paediatric Emergency Department)</w:t>
            </w:r>
          </w:p>
        </w:tc>
        <w:tc>
          <w:tcPr>
            <w:tcW w:w="3635" w:type="dxa"/>
            <w:gridSpan w:val="2"/>
          </w:tcPr>
          <w:p w14:paraId="36272091" w14:textId="5AB95B69" w:rsidR="00B07520" w:rsidRPr="001D3CAA" w:rsidRDefault="00B07520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</w:p>
        </w:tc>
      </w:tr>
      <w:tr w:rsidR="006E0B8C" w:rsidRPr="00E7399F" w14:paraId="66CC4625" w14:textId="77777777" w:rsidTr="00E7900D">
        <w:tc>
          <w:tcPr>
            <w:tcW w:w="5610" w:type="dxa"/>
          </w:tcPr>
          <w:p w14:paraId="6953FD5D" w14:textId="20F1C7C8" w:rsidR="006E0B8C" w:rsidRPr="00E7399F" w:rsidRDefault="763CE45A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Sex</w:t>
            </w:r>
          </w:p>
        </w:tc>
        <w:tc>
          <w:tcPr>
            <w:tcW w:w="3635" w:type="dxa"/>
            <w:gridSpan w:val="2"/>
          </w:tcPr>
          <w:p w14:paraId="562BBBB1" w14:textId="5FEC2903" w:rsidR="006E0B8C" w:rsidRPr="00E7399F" w:rsidRDefault="006E0B8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br/>
            </w:r>
          </w:p>
        </w:tc>
      </w:tr>
      <w:tr w:rsidR="006E0B8C" w:rsidRPr="00E7399F" w14:paraId="47D4061B" w14:textId="77777777" w:rsidTr="00E7900D">
        <w:tc>
          <w:tcPr>
            <w:tcW w:w="5610" w:type="dxa"/>
          </w:tcPr>
          <w:p w14:paraId="520DF060" w14:textId="78524522" w:rsidR="006E0B8C" w:rsidRPr="00E7399F" w:rsidRDefault="2FB3C005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Age</w:t>
            </w:r>
          </w:p>
        </w:tc>
        <w:tc>
          <w:tcPr>
            <w:tcW w:w="3635" w:type="dxa"/>
            <w:gridSpan w:val="2"/>
          </w:tcPr>
          <w:p w14:paraId="7BCB7853" w14:textId="7225BB92" w:rsidR="006E0B8C" w:rsidRPr="00E7399F" w:rsidRDefault="006E0B8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br/>
            </w:r>
          </w:p>
        </w:tc>
      </w:tr>
      <w:tr w:rsidR="00410D7D" w:rsidRPr="00E7399F" w14:paraId="52AE90AD" w14:textId="77777777" w:rsidTr="00E7900D">
        <w:tc>
          <w:tcPr>
            <w:tcW w:w="5610" w:type="dxa"/>
            <w:vMerge w:val="restart"/>
          </w:tcPr>
          <w:p w14:paraId="23511260" w14:textId="035BBF84" w:rsidR="00B07520" w:rsidRPr="001D3CAA" w:rsidRDefault="21D854E1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Presence of any underlying medical condition?</w:t>
            </w:r>
          </w:p>
          <w:p w14:paraId="4FB3B8DC" w14:textId="52C01D49" w:rsidR="00B07520" w:rsidRPr="00E7399F" w:rsidRDefault="2FB3C005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If yes, </w:t>
            </w:r>
            <w:r w:rsidR="715FE295"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please specify</w:t>
            </w:r>
          </w:p>
        </w:tc>
        <w:tc>
          <w:tcPr>
            <w:tcW w:w="1678" w:type="dxa"/>
          </w:tcPr>
          <w:p w14:paraId="3CC7A916" w14:textId="7ADA9D69" w:rsidR="00410D7D" w:rsidRPr="00E7399F" w:rsidRDefault="2FB3C005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Yes</w:t>
            </w:r>
            <w:r w:rsidR="00410D7D">
              <w:br/>
            </w:r>
          </w:p>
        </w:tc>
        <w:tc>
          <w:tcPr>
            <w:tcW w:w="1957" w:type="dxa"/>
          </w:tcPr>
          <w:p w14:paraId="18E6BB42" w14:textId="19E938F3" w:rsidR="2FB3C005" w:rsidRDefault="2FB3C005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No</w:t>
            </w:r>
          </w:p>
        </w:tc>
      </w:tr>
      <w:tr w:rsidR="18EB99EF" w14:paraId="57E8E3EF" w14:textId="77777777" w:rsidTr="00E7900D">
        <w:trPr>
          <w:trHeight w:val="300"/>
        </w:trPr>
        <w:tc>
          <w:tcPr>
            <w:tcW w:w="5610" w:type="dxa"/>
            <w:vMerge/>
          </w:tcPr>
          <w:p w14:paraId="01185471" w14:textId="77777777" w:rsidR="00EC5CEB" w:rsidRDefault="00EC5CEB"/>
        </w:tc>
        <w:tc>
          <w:tcPr>
            <w:tcW w:w="3635" w:type="dxa"/>
            <w:gridSpan w:val="2"/>
          </w:tcPr>
          <w:p w14:paraId="07D3683A" w14:textId="0774AABA" w:rsidR="18EB99EF" w:rsidRDefault="18EB99EF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br/>
            </w:r>
          </w:p>
        </w:tc>
      </w:tr>
      <w:tr w:rsidR="00410D7D" w:rsidRPr="00E7399F" w14:paraId="783E8C87" w14:textId="77777777" w:rsidTr="00E7900D">
        <w:tc>
          <w:tcPr>
            <w:tcW w:w="5610" w:type="dxa"/>
          </w:tcPr>
          <w:p w14:paraId="0CD7F6CC" w14:textId="2F0DA8D0" w:rsidR="00410D7D" w:rsidRPr="00E7399F" w:rsidRDefault="4C59D32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Previous experience of attending the paediatric emergency department, outpatient, or inpatient </w:t>
            </w:r>
            <w:r w:rsidR="7825AC51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units</w:t>
            </w:r>
          </w:p>
        </w:tc>
        <w:tc>
          <w:tcPr>
            <w:tcW w:w="1678" w:type="dxa"/>
          </w:tcPr>
          <w:p w14:paraId="7748CB78" w14:textId="43F6588D" w:rsidR="00410D7D" w:rsidRPr="00E7399F" w:rsidRDefault="2FB3C005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Yes</w:t>
            </w:r>
          </w:p>
        </w:tc>
        <w:tc>
          <w:tcPr>
            <w:tcW w:w="1957" w:type="dxa"/>
          </w:tcPr>
          <w:p w14:paraId="5423B0B2" w14:textId="5C72290E" w:rsidR="00410D7D" w:rsidRPr="00E7399F" w:rsidRDefault="2FB3C005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No</w:t>
            </w:r>
          </w:p>
        </w:tc>
      </w:tr>
      <w:tr w:rsidR="00410D7D" w:rsidRPr="00E7399F" w14:paraId="7D66BE79" w14:textId="77777777" w:rsidTr="00E7900D">
        <w:tc>
          <w:tcPr>
            <w:tcW w:w="5610" w:type="dxa"/>
            <w:vMerge w:val="restart"/>
          </w:tcPr>
          <w:p w14:paraId="7F5FBB4D" w14:textId="0FD728A6" w:rsidR="00410D7D" w:rsidRPr="00E7399F" w:rsidRDefault="3FE097B3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Previous experiences of needle-related procedures</w:t>
            </w:r>
          </w:p>
          <w:p w14:paraId="7B97CFED" w14:textId="09E20C74" w:rsidR="0FFCF325" w:rsidRDefault="0FFCF325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If yes, </w:t>
            </w:r>
            <w:r w:rsidR="4172A342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please in</w:t>
            </w: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dicate whether</w:t>
            </w:r>
            <w:r w:rsidR="1E09F0D8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 the experience was</w:t>
            </w: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 positive or negative </w:t>
            </w:r>
          </w:p>
        </w:tc>
        <w:tc>
          <w:tcPr>
            <w:tcW w:w="1678" w:type="dxa"/>
          </w:tcPr>
          <w:p w14:paraId="16A16DF0" w14:textId="1D06CA4E" w:rsidR="00410D7D" w:rsidRPr="00E7399F" w:rsidRDefault="14CCBBA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Yes</w:t>
            </w:r>
            <w:r w:rsidR="00410D7D">
              <w:br/>
            </w:r>
          </w:p>
        </w:tc>
        <w:tc>
          <w:tcPr>
            <w:tcW w:w="1957" w:type="dxa"/>
          </w:tcPr>
          <w:p w14:paraId="4A03587E" w14:textId="4B4BCEBF" w:rsidR="00410D7D" w:rsidRPr="00E7399F" w:rsidRDefault="28619969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N</w:t>
            </w:r>
            <w:r w:rsidR="2D614D9C"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o</w:t>
            </w:r>
          </w:p>
        </w:tc>
      </w:tr>
      <w:tr w:rsidR="00410D7D" w:rsidRPr="00E7399F" w14:paraId="660D86B4" w14:textId="77777777" w:rsidTr="00E7900D">
        <w:tc>
          <w:tcPr>
            <w:tcW w:w="5610" w:type="dxa"/>
            <w:vMerge/>
          </w:tcPr>
          <w:p w14:paraId="0FA05CEF" w14:textId="22F23D24" w:rsidR="00410D7D" w:rsidRPr="00E7399F" w:rsidRDefault="00410D7D" w:rsidP="00A557FC">
            <w:pPr>
              <w:pStyle w:val="NormalWeb"/>
              <w:rPr>
                <w:rFonts w:ascii="TimesNewRomanPSMT" w:hAnsi="TimesNewRomanPSMT"/>
              </w:rPr>
            </w:pPr>
            <w:r w:rsidRPr="00E7399F">
              <w:rPr>
                <w:rFonts w:ascii="TimesNewRomanPSMT" w:hAnsi="TimesNewRomanPSMT"/>
              </w:rPr>
              <w:t>Ange om positiva/negativa erfarenheter</w:t>
            </w:r>
          </w:p>
        </w:tc>
        <w:tc>
          <w:tcPr>
            <w:tcW w:w="3635" w:type="dxa"/>
            <w:gridSpan w:val="2"/>
          </w:tcPr>
          <w:p w14:paraId="7BB190D0" w14:textId="2F5D732C" w:rsidR="00410D7D" w:rsidRPr="00E7399F" w:rsidRDefault="00410D7D" w:rsidP="18EB99EF">
            <w:pPr>
              <w:pStyle w:val="NormalWeb"/>
              <w:rPr>
                <w:sz w:val="18"/>
                <w:szCs w:val="18"/>
              </w:rPr>
            </w:pPr>
            <w:r>
              <w:br/>
            </w:r>
          </w:p>
        </w:tc>
      </w:tr>
      <w:tr w:rsidR="006E0B8C" w:rsidRPr="00E7399F" w14:paraId="1D2E6BB0" w14:textId="77777777" w:rsidTr="00E7900D">
        <w:tc>
          <w:tcPr>
            <w:tcW w:w="5610" w:type="dxa"/>
          </w:tcPr>
          <w:p w14:paraId="67262A2F" w14:textId="0723DCA3" w:rsidR="006E0B8C" w:rsidRPr="00E7399F" w:rsidRDefault="70CD758B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Number of caregivers present </w:t>
            </w:r>
            <w:r w:rsidR="006E0B8C">
              <w:br/>
            </w:r>
          </w:p>
        </w:tc>
        <w:tc>
          <w:tcPr>
            <w:tcW w:w="3635" w:type="dxa"/>
            <w:gridSpan w:val="2"/>
          </w:tcPr>
          <w:p w14:paraId="672BFA4E" w14:textId="77777777" w:rsidR="006E0B8C" w:rsidRPr="00E7399F" w:rsidRDefault="006E0B8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6E0B8C" w:rsidRPr="00E7399F" w14:paraId="4A71CFD1" w14:textId="77777777" w:rsidTr="00E7900D">
        <w:tc>
          <w:tcPr>
            <w:tcW w:w="5610" w:type="dxa"/>
          </w:tcPr>
          <w:p w14:paraId="18E60140" w14:textId="6A7C1E69" w:rsidR="006E0B8C" w:rsidRPr="00E7399F" w:rsidRDefault="70CD758B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Number of accompanying siblings</w:t>
            </w:r>
            <w:r w:rsidR="006E0B8C">
              <w:br/>
            </w:r>
          </w:p>
        </w:tc>
        <w:tc>
          <w:tcPr>
            <w:tcW w:w="3635" w:type="dxa"/>
            <w:gridSpan w:val="2"/>
          </w:tcPr>
          <w:p w14:paraId="5FE40A73" w14:textId="77777777" w:rsidR="006E0B8C" w:rsidRPr="00E7399F" w:rsidRDefault="006E0B8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410D7D" w:rsidRPr="006E54B7" w14:paraId="55CEE3AF" w14:textId="77777777" w:rsidTr="00E7900D">
        <w:tc>
          <w:tcPr>
            <w:tcW w:w="5610" w:type="dxa"/>
          </w:tcPr>
          <w:p w14:paraId="008A16BD" w14:textId="29CC14BC" w:rsidR="00410D7D" w:rsidRPr="00E7399F" w:rsidRDefault="70CD758B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Number of healthcare professionals present (</w:t>
            </w:r>
            <w:r w:rsidR="451257BA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excluding </w:t>
            </w: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research team members</w:t>
            </w:r>
            <w:r w:rsidR="65A81C31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3635" w:type="dxa"/>
            <w:gridSpan w:val="2"/>
          </w:tcPr>
          <w:p w14:paraId="4C96F201" w14:textId="77777777" w:rsidR="00410D7D" w:rsidRPr="001D3CAA" w:rsidRDefault="00410D7D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</w:p>
        </w:tc>
      </w:tr>
      <w:tr w:rsidR="00410D7D" w:rsidRPr="00E7399F" w14:paraId="5CA27F78" w14:textId="77777777" w:rsidTr="00E7900D">
        <w:tc>
          <w:tcPr>
            <w:tcW w:w="5610" w:type="dxa"/>
          </w:tcPr>
          <w:p w14:paraId="705CAA02" w14:textId="00A67C9B" w:rsidR="00410D7D" w:rsidRPr="001D3CAA" w:rsidRDefault="70CD758B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Type of needle-related procedure</w:t>
            </w:r>
          </w:p>
        </w:tc>
        <w:tc>
          <w:tcPr>
            <w:tcW w:w="1678" w:type="dxa"/>
          </w:tcPr>
          <w:p w14:paraId="252C8486" w14:textId="77187B7A" w:rsidR="00410D7D" w:rsidRPr="00E7399F" w:rsidRDefault="28619969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B</w:t>
            </w:r>
            <w:r w:rsidR="229F5199"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lood sample</w:t>
            </w:r>
          </w:p>
        </w:tc>
        <w:tc>
          <w:tcPr>
            <w:tcW w:w="1957" w:type="dxa"/>
          </w:tcPr>
          <w:p w14:paraId="2DF2F4B5" w14:textId="67E8211B" w:rsidR="00410D7D" w:rsidRPr="00E7399F" w:rsidRDefault="229F5199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Iv-line</w:t>
            </w:r>
            <w:r w:rsidR="00410D7D">
              <w:br/>
            </w:r>
          </w:p>
        </w:tc>
      </w:tr>
      <w:tr w:rsidR="006E0B8C" w:rsidRPr="00E7399F" w14:paraId="56E9540D" w14:textId="77777777" w:rsidTr="00E7900D">
        <w:tc>
          <w:tcPr>
            <w:tcW w:w="5610" w:type="dxa"/>
          </w:tcPr>
          <w:p w14:paraId="323965EE" w14:textId="6B8EDDDA" w:rsidR="006E0B8C" w:rsidRPr="00E7399F" w:rsidRDefault="229F5199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Choice of distraction</w:t>
            </w:r>
            <w:r w:rsidR="41E0E919"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method</w:t>
            </w:r>
          </w:p>
        </w:tc>
        <w:tc>
          <w:tcPr>
            <w:tcW w:w="1678" w:type="dxa"/>
          </w:tcPr>
          <w:p w14:paraId="42F9603C" w14:textId="691D36CF" w:rsidR="006E0B8C" w:rsidRPr="00E7399F" w:rsidRDefault="006E0B8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VR</w:t>
            </w:r>
            <w:r>
              <w:br/>
            </w:r>
          </w:p>
        </w:tc>
        <w:tc>
          <w:tcPr>
            <w:tcW w:w="1957" w:type="dxa"/>
          </w:tcPr>
          <w:p w14:paraId="5F0827BD" w14:textId="646C0B00" w:rsidR="006E0B8C" w:rsidRPr="00E7399F" w:rsidRDefault="006E0B8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AR</w:t>
            </w:r>
          </w:p>
        </w:tc>
      </w:tr>
      <w:tr w:rsidR="00410D7D" w:rsidRPr="00E7399F" w14:paraId="17BB84F4" w14:textId="77777777" w:rsidTr="00E7900D">
        <w:tc>
          <w:tcPr>
            <w:tcW w:w="5610" w:type="dxa"/>
            <w:vMerge w:val="restart"/>
          </w:tcPr>
          <w:p w14:paraId="43104570" w14:textId="1567B692" w:rsidR="00410D7D" w:rsidRPr="001D3CAA" w:rsidRDefault="6E06C377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Was the procedure i</w:t>
            </w:r>
            <w:r w:rsidR="7C4B56FB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nterrupted</w:t>
            </w:r>
            <w:r w:rsidR="776ACCAB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?</w:t>
            </w:r>
          </w:p>
          <w:p w14:paraId="0B3E704D" w14:textId="103C3F9B" w:rsidR="00410D7D" w:rsidRPr="001D3CAA" w:rsidRDefault="34A5118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If yes, please state the reason</w:t>
            </w:r>
            <w:r w:rsidR="00410D7D" w:rsidRPr="001D3CAA">
              <w:rPr>
                <w:lang w:val="en-AU"/>
              </w:rPr>
              <w:br/>
            </w:r>
          </w:p>
        </w:tc>
        <w:tc>
          <w:tcPr>
            <w:tcW w:w="1678" w:type="dxa"/>
          </w:tcPr>
          <w:p w14:paraId="7566F89C" w14:textId="6C017807" w:rsidR="00410D7D" w:rsidRPr="00E7399F" w:rsidRDefault="5229AFC6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Yes</w:t>
            </w:r>
            <w:r w:rsidR="00410D7D">
              <w:br/>
            </w:r>
          </w:p>
        </w:tc>
        <w:tc>
          <w:tcPr>
            <w:tcW w:w="1957" w:type="dxa"/>
          </w:tcPr>
          <w:p w14:paraId="0A5C732F" w14:textId="4DBA0233" w:rsidR="00410D7D" w:rsidRPr="00E7399F" w:rsidRDefault="28619969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N</w:t>
            </w:r>
            <w:r w:rsidR="2FFBF6A6"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o</w:t>
            </w:r>
          </w:p>
        </w:tc>
      </w:tr>
      <w:tr w:rsidR="00410D7D" w:rsidRPr="00E7399F" w14:paraId="2E535F80" w14:textId="77777777" w:rsidTr="00E7900D">
        <w:tc>
          <w:tcPr>
            <w:tcW w:w="5610" w:type="dxa"/>
            <w:vMerge/>
          </w:tcPr>
          <w:p w14:paraId="5BAE0D49" w14:textId="4961AA6C" w:rsidR="00410D7D" w:rsidRPr="00E7399F" w:rsidRDefault="00410D7D" w:rsidP="00A557FC">
            <w:pPr>
              <w:pStyle w:val="NormalWeb"/>
              <w:rPr>
                <w:rFonts w:ascii="TimesNewRomanPSMT" w:hAnsi="TimesNewRomanPSMT"/>
              </w:rPr>
            </w:pPr>
          </w:p>
        </w:tc>
        <w:tc>
          <w:tcPr>
            <w:tcW w:w="3635" w:type="dxa"/>
            <w:gridSpan w:val="2"/>
          </w:tcPr>
          <w:p w14:paraId="2D90FD55" w14:textId="77777777" w:rsidR="00410D7D" w:rsidRPr="00E7399F" w:rsidRDefault="00410D7D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6E0B8C" w:rsidRPr="00E7399F" w14:paraId="7BB8DB3F" w14:textId="77777777" w:rsidTr="00E7900D">
        <w:tc>
          <w:tcPr>
            <w:tcW w:w="5610" w:type="dxa"/>
            <w:vMerge w:val="restart"/>
          </w:tcPr>
          <w:p w14:paraId="61C1FFCE" w14:textId="1D4E07CC" w:rsidR="006E0B8C" w:rsidRPr="001D3CAA" w:rsidRDefault="4C370A7B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Removal of goggles</w:t>
            </w:r>
          </w:p>
          <w:p w14:paraId="4F837F20" w14:textId="3843091B" w:rsidR="006E0B8C" w:rsidRPr="00E7399F" w:rsidRDefault="7CB229D1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If yeas, please state the reason</w:t>
            </w:r>
          </w:p>
        </w:tc>
        <w:tc>
          <w:tcPr>
            <w:tcW w:w="1678" w:type="dxa"/>
          </w:tcPr>
          <w:p w14:paraId="02B0CF5D" w14:textId="7A11E3AE" w:rsidR="006E0B8C" w:rsidRPr="00E7399F" w:rsidRDefault="1EA06791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Yes</w:t>
            </w:r>
            <w:r w:rsidR="006E0B8C">
              <w:br/>
            </w:r>
          </w:p>
        </w:tc>
        <w:tc>
          <w:tcPr>
            <w:tcW w:w="1957" w:type="dxa"/>
          </w:tcPr>
          <w:p w14:paraId="540FC301" w14:textId="240FC11E" w:rsidR="006E0B8C" w:rsidRPr="00E7399F" w:rsidRDefault="006E0B8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N</w:t>
            </w:r>
            <w:r w:rsidR="0AF091E5"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o</w:t>
            </w:r>
          </w:p>
        </w:tc>
      </w:tr>
      <w:tr w:rsidR="006E0B8C" w:rsidRPr="00E7399F" w14:paraId="3AD1D7AA" w14:textId="77777777" w:rsidTr="00E7900D">
        <w:tc>
          <w:tcPr>
            <w:tcW w:w="5610" w:type="dxa"/>
            <w:vMerge/>
          </w:tcPr>
          <w:p w14:paraId="48E47D78" w14:textId="2F28EB5A" w:rsidR="006E0B8C" w:rsidRPr="00E7399F" w:rsidRDefault="006E0B8C" w:rsidP="00A557FC">
            <w:pPr>
              <w:pStyle w:val="NormalWeb"/>
              <w:rPr>
                <w:rFonts w:ascii="TimesNewRomanPSMT" w:hAnsi="TimesNewRomanPSMT"/>
              </w:rPr>
            </w:pPr>
          </w:p>
        </w:tc>
        <w:tc>
          <w:tcPr>
            <w:tcW w:w="3635" w:type="dxa"/>
            <w:gridSpan w:val="2"/>
          </w:tcPr>
          <w:p w14:paraId="36BAE437" w14:textId="77777777" w:rsidR="006E0B8C" w:rsidRPr="00E7399F" w:rsidRDefault="006E0B8C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B07520" w:rsidRPr="00E7399F" w14:paraId="3070F3E8" w14:textId="77777777" w:rsidTr="00E7900D">
        <w:tc>
          <w:tcPr>
            <w:tcW w:w="5610" w:type="dxa"/>
            <w:vMerge w:val="restart"/>
          </w:tcPr>
          <w:p w14:paraId="17D96DFB" w14:textId="516D9DE2" w:rsidR="00B07520" w:rsidRPr="001D3CAA" w:rsidRDefault="57CFC963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 xml:space="preserve">Use of </w:t>
            </w:r>
            <w:r w:rsidR="2076DBD1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l</w:t>
            </w:r>
            <w:r w:rsidR="4E95FCA0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 xml:space="preserve">ocal anesthetic </w:t>
            </w:r>
            <w:r w:rsidR="10DFA8BC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cream</w:t>
            </w:r>
            <w:r w:rsidR="4E95FCA0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(</w:t>
            </w:r>
            <w:r w:rsidR="00B07520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Emla/Rapydan</w:t>
            </w:r>
            <w:r w:rsidR="1CDBD677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)</w:t>
            </w:r>
          </w:p>
          <w:p w14:paraId="1F4B7737" w14:textId="5B827EA7" w:rsidR="00B07520" w:rsidRPr="00E7399F" w:rsidRDefault="568F4111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If yes, </w:t>
            </w:r>
            <w:r w:rsidR="32CC06AF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please specify the method and duration of application </w:t>
            </w:r>
          </w:p>
        </w:tc>
        <w:tc>
          <w:tcPr>
            <w:tcW w:w="1678" w:type="dxa"/>
          </w:tcPr>
          <w:p w14:paraId="2D294662" w14:textId="5A0836B8" w:rsidR="00B07520" w:rsidRPr="00E7399F" w:rsidRDefault="26532EC7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Yes</w:t>
            </w:r>
          </w:p>
        </w:tc>
        <w:tc>
          <w:tcPr>
            <w:tcW w:w="1957" w:type="dxa"/>
          </w:tcPr>
          <w:p w14:paraId="237DE96E" w14:textId="4985609B" w:rsidR="00B07520" w:rsidRPr="00E7399F" w:rsidRDefault="00B07520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N</w:t>
            </w:r>
            <w:r w:rsidR="388CAEBE"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o</w:t>
            </w:r>
            <w:r>
              <w:br/>
            </w:r>
          </w:p>
        </w:tc>
      </w:tr>
      <w:tr w:rsidR="00B07520" w:rsidRPr="00E7399F" w14:paraId="5FDFA3D5" w14:textId="77777777" w:rsidTr="00E7900D">
        <w:tc>
          <w:tcPr>
            <w:tcW w:w="5610" w:type="dxa"/>
            <w:vMerge/>
          </w:tcPr>
          <w:p w14:paraId="180FFEB8" w14:textId="67B4A2E1" w:rsidR="00B07520" w:rsidRPr="00E7399F" w:rsidRDefault="00B07520" w:rsidP="00A557FC">
            <w:pPr>
              <w:pStyle w:val="NormalWeb"/>
              <w:rPr>
                <w:rFonts w:ascii="TimesNewRomanPSMT" w:hAnsi="TimesNewRomanPSMT"/>
              </w:rPr>
            </w:pPr>
          </w:p>
        </w:tc>
        <w:tc>
          <w:tcPr>
            <w:tcW w:w="3635" w:type="dxa"/>
            <w:gridSpan w:val="2"/>
          </w:tcPr>
          <w:p w14:paraId="285855C8" w14:textId="0CC179C6" w:rsidR="00B07520" w:rsidRPr="00E7399F" w:rsidRDefault="00B07520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br/>
            </w:r>
          </w:p>
        </w:tc>
      </w:tr>
      <w:tr w:rsidR="00B07520" w:rsidRPr="00E7399F" w14:paraId="43FE24DB" w14:textId="77777777" w:rsidTr="00E7900D">
        <w:tc>
          <w:tcPr>
            <w:tcW w:w="5610" w:type="dxa"/>
            <w:vMerge w:val="restart"/>
          </w:tcPr>
          <w:p w14:paraId="6C61DF81" w14:textId="75CB9B2A" w:rsidR="00B07520" w:rsidRPr="00E7399F" w:rsidRDefault="743025E3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Use of pharmacological pre-</w:t>
            </w:r>
            <w:r w:rsidR="0258A8BD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medication</w:t>
            </w:r>
          </w:p>
          <w:p w14:paraId="1BFF0F4A" w14:textId="5435B678" w:rsidR="00B07520" w:rsidRPr="001D3CAA" w:rsidRDefault="6434D852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If yes, please specify the type</w:t>
            </w:r>
          </w:p>
        </w:tc>
        <w:tc>
          <w:tcPr>
            <w:tcW w:w="1678" w:type="dxa"/>
          </w:tcPr>
          <w:p w14:paraId="22FA5843" w14:textId="3103A18E" w:rsidR="00B07520" w:rsidRPr="00E7399F" w:rsidRDefault="2F61FB30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Yes</w:t>
            </w:r>
          </w:p>
        </w:tc>
        <w:tc>
          <w:tcPr>
            <w:tcW w:w="1957" w:type="dxa"/>
          </w:tcPr>
          <w:p w14:paraId="7918B5AA" w14:textId="2BE43375" w:rsidR="00B07520" w:rsidRPr="00E7399F" w:rsidRDefault="00B07520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N</w:t>
            </w:r>
            <w:r w:rsidR="3C8BFFD2"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o</w:t>
            </w:r>
            <w:r>
              <w:br/>
            </w:r>
          </w:p>
        </w:tc>
      </w:tr>
      <w:tr w:rsidR="00B07520" w:rsidRPr="00E7399F" w14:paraId="17DE78BE" w14:textId="77777777" w:rsidTr="00E7900D">
        <w:tc>
          <w:tcPr>
            <w:tcW w:w="5610" w:type="dxa"/>
            <w:vMerge/>
          </w:tcPr>
          <w:p w14:paraId="6491C667" w14:textId="77777777" w:rsidR="00B07520" w:rsidRPr="00E7399F" w:rsidRDefault="00B07520" w:rsidP="00A557FC">
            <w:pPr>
              <w:pStyle w:val="NormalWeb"/>
              <w:rPr>
                <w:rFonts w:ascii="TimesNewRomanPSMT" w:hAnsi="TimesNewRomanPSMT"/>
              </w:rPr>
            </w:pPr>
          </w:p>
        </w:tc>
        <w:tc>
          <w:tcPr>
            <w:tcW w:w="3635" w:type="dxa"/>
            <w:gridSpan w:val="2"/>
          </w:tcPr>
          <w:p w14:paraId="7AA144EF" w14:textId="34E4C37A" w:rsidR="00B07520" w:rsidRPr="00E7399F" w:rsidRDefault="00B07520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br/>
            </w:r>
          </w:p>
        </w:tc>
      </w:tr>
      <w:tr w:rsidR="00410D7D" w:rsidRPr="006E54B7" w14:paraId="69269AC6" w14:textId="77777777" w:rsidTr="00E7900D">
        <w:tc>
          <w:tcPr>
            <w:tcW w:w="5610" w:type="dxa"/>
          </w:tcPr>
          <w:p w14:paraId="1E621959" w14:textId="749B7A5F" w:rsidR="00410D7D" w:rsidRPr="001D3CAA" w:rsidRDefault="4F563788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 xml:space="preserve">Total </w:t>
            </w:r>
            <w:r w:rsidR="0EFCC69F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 xml:space="preserve">duration </w:t>
            </w: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 xml:space="preserve">of </w:t>
            </w:r>
            <w:r w:rsidR="3C9665CA"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 xml:space="preserve">the </w:t>
            </w:r>
            <w:r w:rsidRPr="001D3CAA"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  <w:t>procedure</w:t>
            </w:r>
            <w:r w:rsidR="00410D7D" w:rsidRPr="001D3CAA">
              <w:rPr>
                <w:lang w:val="en-AU"/>
              </w:rPr>
              <w:br/>
            </w:r>
          </w:p>
        </w:tc>
        <w:tc>
          <w:tcPr>
            <w:tcW w:w="3635" w:type="dxa"/>
            <w:gridSpan w:val="2"/>
          </w:tcPr>
          <w:p w14:paraId="43ECA945" w14:textId="77777777" w:rsidR="00410D7D" w:rsidRPr="001D3CAA" w:rsidRDefault="00410D7D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</w:p>
        </w:tc>
      </w:tr>
      <w:tr w:rsidR="00410D7D" w:rsidRPr="006E54B7" w14:paraId="1EFBB817" w14:textId="77777777" w:rsidTr="00E7900D">
        <w:tc>
          <w:tcPr>
            <w:tcW w:w="5610" w:type="dxa"/>
          </w:tcPr>
          <w:p w14:paraId="090C8E8D" w14:textId="6FAC6E16" w:rsidR="00410D7D" w:rsidRPr="00E7399F" w:rsidRDefault="0D567A73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Total</w:t>
            </w:r>
            <w:r w:rsidR="0315E177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 </w:t>
            </w:r>
            <w:r w:rsidR="40F2B179"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 xml:space="preserve">duration for which the </w:t>
            </w: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  <w:lang w:val="en-US"/>
              </w:rPr>
              <w:t>child wore the VR/AR goggles</w:t>
            </w:r>
            <w:r w:rsidR="00410D7D" w:rsidRPr="001D3CAA">
              <w:rPr>
                <w:lang w:val="en-AU"/>
              </w:rPr>
              <w:br/>
            </w:r>
          </w:p>
        </w:tc>
        <w:tc>
          <w:tcPr>
            <w:tcW w:w="3635" w:type="dxa"/>
            <w:gridSpan w:val="2"/>
          </w:tcPr>
          <w:p w14:paraId="4DA3C650" w14:textId="77777777" w:rsidR="00410D7D" w:rsidRPr="001D3CAA" w:rsidRDefault="00410D7D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  <w:lang w:val="en-AU"/>
              </w:rPr>
            </w:pPr>
          </w:p>
        </w:tc>
      </w:tr>
      <w:tr w:rsidR="00410D7D" w:rsidRPr="00E7399F" w14:paraId="03092432" w14:textId="77777777" w:rsidTr="00E7900D">
        <w:tc>
          <w:tcPr>
            <w:tcW w:w="5610" w:type="dxa"/>
          </w:tcPr>
          <w:p w14:paraId="39D219B5" w14:textId="3CF1587D" w:rsidR="00410D7D" w:rsidRPr="00E7399F" w:rsidRDefault="7F0CA5C0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18EB99EF">
              <w:rPr>
                <w:rFonts w:asciiTheme="minorHAnsi" w:eastAsiaTheme="minorEastAsia" w:hAnsiTheme="minorHAnsi" w:cstheme="minorBidi"/>
                <w:sz w:val="18"/>
                <w:szCs w:val="18"/>
              </w:rPr>
              <w:t>Number of attempts</w:t>
            </w:r>
            <w:r w:rsidR="00410D7D">
              <w:br/>
            </w:r>
          </w:p>
        </w:tc>
        <w:tc>
          <w:tcPr>
            <w:tcW w:w="3635" w:type="dxa"/>
            <w:gridSpan w:val="2"/>
          </w:tcPr>
          <w:p w14:paraId="0D57F971" w14:textId="77777777" w:rsidR="00410D7D" w:rsidRPr="00E7399F" w:rsidRDefault="00410D7D" w:rsidP="18EB99EF">
            <w:pPr>
              <w:pStyle w:val="NormalWeb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</w:tbl>
    <w:p w14:paraId="0310BFE0" w14:textId="77777777" w:rsidR="00E75A35" w:rsidRDefault="00E75A35" w:rsidP="18EB99EF">
      <w:pPr>
        <w:pStyle w:val="NormalWeb"/>
        <w:rPr>
          <w:rFonts w:asciiTheme="minorHAnsi" w:eastAsiaTheme="minorEastAsia" w:hAnsiTheme="minorHAnsi" w:cstheme="minorBidi"/>
          <w:b/>
          <w:bCs/>
          <w:lang w:val="en-GB"/>
        </w:rPr>
      </w:pPr>
    </w:p>
    <w:p w14:paraId="6459EFD1" w14:textId="77777777" w:rsidR="00E75A35" w:rsidRDefault="00E75A35" w:rsidP="18EB99EF">
      <w:pPr>
        <w:pStyle w:val="NormalWeb"/>
        <w:rPr>
          <w:rFonts w:asciiTheme="minorHAnsi" w:eastAsiaTheme="minorEastAsia" w:hAnsiTheme="minorHAnsi" w:cstheme="minorBidi"/>
          <w:b/>
          <w:bCs/>
          <w:lang w:val="en-GB"/>
        </w:rPr>
      </w:pPr>
    </w:p>
    <w:p w14:paraId="5EAFF956" w14:textId="77777777" w:rsidR="00E75A35" w:rsidRDefault="00E75A35" w:rsidP="18EB99EF">
      <w:pPr>
        <w:pStyle w:val="NormalWeb"/>
        <w:rPr>
          <w:rFonts w:asciiTheme="minorHAnsi" w:eastAsiaTheme="minorEastAsia" w:hAnsiTheme="minorHAnsi" w:cstheme="minorBidi"/>
          <w:b/>
          <w:bCs/>
          <w:lang w:val="en-GB"/>
        </w:rPr>
      </w:pPr>
    </w:p>
    <w:p w14:paraId="0879F863" w14:textId="2EE33D35" w:rsidR="00511BF5" w:rsidRPr="0049564A" w:rsidRDefault="3B3C66F5" w:rsidP="18EB99EF">
      <w:pPr>
        <w:pStyle w:val="NormalWeb"/>
        <w:rPr>
          <w:rFonts w:asciiTheme="minorHAnsi" w:eastAsiaTheme="minorEastAsia" w:hAnsiTheme="minorHAnsi" w:cstheme="minorBidi"/>
          <w:lang w:val="en-AU"/>
        </w:rPr>
      </w:pPr>
      <w:r w:rsidRPr="00E7900D">
        <w:rPr>
          <w:rFonts w:asciiTheme="minorHAnsi" w:eastAsiaTheme="minorEastAsia" w:hAnsiTheme="minorHAnsi" w:cstheme="minorBidi"/>
          <w:b/>
          <w:bCs/>
          <w:lang w:val="en-GB"/>
        </w:rPr>
        <w:t>Observations</w:t>
      </w:r>
      <w:r w:rsidR="4E3D75E0" w:rsidRPr="00E7900D">
        <w:rPr>
          <w:rFonts w:asciiTheme="minorHAnsi" w:eastAsiaTheme="minorEastAsia" w:hAnsiTheme="minorHAnsi" w:cstheme="minorBidi"/>
          <w:b/>
          <w:bCs/>
          <w:lang w:val="en-GB"/>
        </w:rPr>
        <w:t xml:space="preserve"> </w:t>
      </w:r>
      <w:r w:rsidRPr="00E7900D">
        <w:rPr>
          <w:rFonts w:asciiTheme="minorHAnsi" w:eastAsiaTheme="minorEastAsia" w:hAnsiTheme="minorHAnsi" w:cstheme="minorBidi"/>
          <w:b/>
          <w:bCs/>
          <w:lang w:val="en-GB"/>
        </w:rPr>
        <w:t>proto</w:t>
      </w:r>
      <w:r w:rsidR="5AC7FC33" w:rsidRPr="00E7900D">
        <w:rPr>
          <w:rFonts w:asciiTheme="minorHAnsi" w:eastAsiaTheme="minorEastAsia" w:hAnsiTheme="minorHAnsi" w:cstheme="minorBidi"/>
          <w:b/>
          <w:bCs/>
          <w:lang w:val="en-GB"/>
        </w:rPr>
        <w:t>col</w:t>
      </w:r>
      <w:r w:rsidR="525389D9" w:rsidRPr="00E7900D">
        <w:rPr>
          <w:rFonts w:asciiTheme="minorHAnsi" w:eastAsiaTheme="minorEastAsia" w:hAnsiTheme="minorHAnsi" w:cstheme="minorBidi"/>
          <w:b/>
          <w:bCs/>
          <w:lang w:val="en-GB"/>
        </w:rPr>
        <w:t xml:space="preserve">: </w:t>
      </w:r>
      <w:r w:rsidRPr="00E7900D">
        <w:rPr>
          <w:rFonts w:asciiTheme="minorHAnsi" w:eastAsiaTheme="minorEastAsia" w:hAnsiTheme="minorHAnsi" w:cstheme="minorBidi"/>
          <w:b/>
          <w:bCs/>
          <w:lang w:val="en-GB"/>
        </w:rPr>
        <w:t xml:space="preserve">Compliance </w:t>
      </w:r>
    </w:p>
    <w:p w14:paraId="0A113C0E" w14:textId="65E5C26F" w:rsidR="00EE32E0" w:rsidRPr="00511BF5" w:rsidRDefault="2F6A7851" w:rsidP="18EB99EF">
      <w:pPr>
        <w:spacing w:before="240" w:after="240"/>
        <w:rPr>
          <w:rFonts w:ascii="Calibri" w:eastAsia="Calibri" w:hAnsi="Calibri" w:cs="Calibri"/>
          <w:sz w:val="20"/>
          <w:szCs w:val="20"/>
        </w:rPr>
      </w:pPr>
      <w:r w:rsidRPr="001D3CAA">
        <w:rPr>
          <w:rFonts w:ascii="Calibri" w:eastAsia="Calibri" w:hAnsi="Calibri" w:cs="Calibri"/>
          <w:sz w:val="20"/>
          <w:szCs w:val="20"/>
          <w:lang w:val="en-AU"/>
        </w:rPr>
        <w:t xml:space="preserve">Please select the statement that best reflects the child’s condition and the course of the procedure. </w:t>
      </w:r>
      <w:r w:rsidRPr="18EB99EF">
        <w:rPr>
          <w:rFonts w:ascii="Calibri" w:eastAsia="Calibri" w:hAnsi="Calibri" w:cs="Calibri"/>
          <w:sz w:val="20"/>
          <w:szCs w:val="20"/>
        </w:rPr>
        <w:t>Circle your answers.</w:t>
      </w:r>
    </w:p>
    <w:p w14:paraId="5EBBD4C9" w14:textId="7183EBCE" w:rsidR="00EE32E0" w:rsidRPr="00511BF5" w:rsidRDefault="00EE32E0" w:rsidP="18EB99EF">
      <w:pPr>
        <w:rPr>
          <w:rFonts w:eastAsiaTheme="minorEastAsia"/>
          <w:b/>
          <w:bCs/>
          <w:sz w:val="20"/>
          <w:szCs w:val="20"/>
        </w:rPr>
      </w:pPr>
      <w:r w:rsidRPr="18EB99EF">
        <w:rPr>
          <w:rFonts w:eastAsiaTheme="minorEastAsia"/>
          <w:b/>
          <w:bCs/>
          <w:sz w:val="20"/>
          <w:szCs w:val="20"/>
        </w:rPr>
        <w:t xml:space="preserve"> </w:t>
      </w:r>
    </w:p>
    <w:p w14:paraId="56529FD2" w14:textId="7495DE37" w:rsidR="00B07520" w:rsidRPr="00511BF5" w:rsidRDefault="3DA7D10C" w:rsidP="18EB99EF">
      <w:pPr>
        <w:rPr>
          <w:rFonts w:eastAsiaTheme="minorEastAsia"/>
          <w:b/>
          <w:bCs/>
          <w:sz w:val="20"/>
          <w:szCs w:val="20"/>
        </w:rPr>
      </w:pPr>
      <w:r w:rsidRPr="18EB99EF">
        <w:rPr>
          <w:rFonts w:eastAsiaTheme="minorEastAsia"/>
          <w:b/>
          <w:bCs/>
          <w:sz w:val="20"/>
          <w:szCs w:val="20"/>
        </w:rPr>
        <w:t>Crying</w:t>
      </w:r>
    </w:p>
    <w:p w14:paraId="3C856EFA" w14:textId="239AB720" w:rsidR="00511BF5" w:rsidRPr="00511BF5" w:rsidRDefault="34B2E201" w:rsidP="00E7900D">
      <w:pPr>
        <w:pStyle w:val="ListParagraph"/>
        <w:numPr>
          <w:ilvl w:val="0"/>
          <w:numId w:val="4"/>
        </w:numPr>
        <w:jc w:val="both"/>
        <w:rPr>
          <w:rFonts w:eastAsiaTheme="minorEastAsia"/>
          <w:sz w:val="20"/>
          <w:szCs w:val="20"/>
          <w:lang w:val="sv-SE"/>
        </w:rPr>
      </w:pPr>
      <w:r w:rsidRPr="00E7900D">
        <w:rPr>
          <w:rFonts w:eastAsiaTheme="minorEastAsia"/>
          <w:sz w:val="20"/>
          <w:szCs w:val="20"/>
          <w:lang w:val="sv-SE"/>
        </w:rPr>
        <w:t>No crying</w:t>
      </w:r>
    </w:p>
    <w:p w14:paraId="0F013F27" w14:textId="0181F3A4" w:rsidR="00511BF5" w:rsidRPr="00511BF5" w:rsidRDefault="47A4100A" w:rsidP="00E7900D">
      <w:pPr>
        <w:pStyle w:val="ListParagraph"/>
        <w:numPr>
          <w:ilvl w:val="0"/>
          <w:numId w:val="4"/>
        </w:numPr>
        <w:jc w:val="both"/>
        <w:rPr>
          <w:rFonts w:eastAsiaTheme="minorEastAsia"/>
          <w:b/>
          <w:bCs/>
          <w:sz w:val="20"/>
          <w:szCs w:val="20"/>
          <w:lang w:val="sv-SE"/>
        </w:rPr>
      </w:pPr>
      <w:r w:rsidRPr="00E7900D">
        <w:rPr>
          <w:rFonts w:eastAsiaTheme="minorEastAsia"/>
          <w:sz w:val="20"/>
          <w:szCs w:val="20"/>
          <w:lang w:val="sv-SE"/>
        </w:rPr>
        <w:t>Sobbing</w:t>
      </w:r>
      <w:r w:rsidR="00B07520">
        <w:tab/>
      </w:r>
      <w:r w:rsidR="00B07520">
        <w:tab/>
      </w:r>
    </w:p>
    <w:p w14:paraId="6890E420" w14:textId="4282E045" w:rsidR="00511BF5" w:rsidRPr="00511BF5" w:rsidRDefault="29EC9C6D" w:rsidP="00E7900D">
      <w:pPr>
        <w:pStyle w:val="ListParagraph"/>
        <w:numPr>
          <w:ilvl w:val="0"/>
          <w:numId w:val="4"/>
        </w:numPr>
        <w:jc w:val="both"/>
        <w:rPr>
          <w:rFonts w:eastAsiaTheme="minorEastAsia"/>
          <w:b/>
          <w:bCs/>
          <w:sz w:val="20"/>
          <w:szCs w:val="20"/>
          <w:lang w:val="sv-SE"/>
        </w:rPr>
      </w:pPr>
      <w:r w:rsidRPr="00E7900D">
        <w:rPr>
          <w:rFonts w:eastAsiaTheme="minorEastAsia"/>
          <w:sz w:val="20"/>
          <w:szCs w:val="20"/>
          <w:lang w:val="sv-SE"/>
        </w:rPr>
        <w:t>Crying with tears</w:t>
      </w:r>
      <w:r w:rsidR="00B07520">
        <w:tab/>
      </w:r>
      <w:r w:rsidR="3B3C66F5" w:rsidRPr="00E7900D">
        <w:rPr>
          <w:rFonts w:eastAsiaTheme="minorEastAsia"/>
          <w:sz w:val="20"/>
          <w:szCs w:val="20"/>
          <w:lang w:val="sv-SE"/>
        </w:rPr>
        <w:t xml:space="preserve"> </w:t>
      </w:r>
      <w:r w:rsidR="00B07520">
        <w:tab/>
      </w:r>
    </w:p>
    <w:p w14:paraId="5C8258F0" w14:textId="2C006CFC" w:rsidR="00511BF5" w:rsidRPr="00511BF5" w:rsidRDefault="2CF8EDE5" w:rsidP="00E75A35">
      <w:pPr>
        <w:pStyle w:val="ListParagraph"/>
        <w:numPr>
          <w:ilvl w:val="0"/>
          <w:numId w:val="4"/>
        </w:numPr>
        <w:rPr>
          <w:rFonts w:eastAsiaTheme="minorEastAsia"/>
          <w:sz w:val="20"/>
          <w:szCs w:val="20"/>
          <w:lang w:val="sv-SE"/>
        </w:rPr>
      </w:pPr>
      <w:r w:rsidRPr="00E7900D">
        <w:rPr>
          <w:rFonts w:eastAsiaTheme="minorEastAsia"/>
          <w:sz w:val="20"/>
          <w:szCs w:val="20"/>
          <w:lang w:val="sv-SE"/>
        </w:rPr>
        <w:t>Hysterical</w:t>
      </w:r>
      <w:r w:rsidR="00E75A35">
        <w:rPr>
          <w:rFonts w:eastAsiaTheme="minorEastAsia"/>
          <w:sz w:val="20"/>
          <w:szCs w:val="20"/>
          <w:lang w:val="sv-SE"/>
        </w:rPr>
        <w:t xml:space="preserve"> </w:t>
      </w:r>
      <w:r w:rsidRPr="00E7900D">
        <w:rPr>
          <w:rFonts w:eastAsiaTheme="minorEastAsia"/>
          <w:sz w:val="20"/>
          <w:szCs w:val="20"/>
          <w:lang w:val="sv-SE"/>
        </w:rPr>
        <w:t>c</w:t>
      </w:r>
      <w:r w:rsidR="60AFCD59" w:rsidRPr="00E7900D">
        <w:rPr>
          <w:rFonts w:eastAsiaTheme="minorEastAsia"/>
          <w:sz w:val="20"/>
          <w:szCs w:val="20"/>
          <w:lang w:val="sv-SE"/>
        </w:rPr>
        <w:t>rying</w:t>
      </w:r>
      <w:r w:rsidR="4D878581" w:rsidRPr="00E7900D">
        <w:rPr>
          <w:rFonts w:eastAsiaTheme="minorEastAsia"/>
          <w:sz w:val="20"/>
          <w:szCs w:val="20"/>
          <w:lang w:val="sv-SE"/>
        </w:rPr>
        <w:t xml:space="preserve"> </w:t>
      </w:r>
      <w:r w:rsidR="00EE32E0">
        <w:br/>
      </w:r>
    </w:p>
    <w:p w14:paraId="480B0687" w14:textId="2BA17ED3" w:rsidR="00E7900D" w:rsidRDefault="00E7900D" w:rsidP="00E7900D">
      <w:pPr>
        <w:rPr>
          <w:rFonts w:eastAsiaTheme="minorEastAsia"/>
          <w:b/>
          <w:bCs/>
          <w:sz w:val="20"/>
          <w:szCs w:val="20"/>
          <w:lang w:val="en-US"/>
        </w:rPr>
      </w:pPr>
    </w:p>
    <w:p w14:paraId="6E7F502A" w14:textId="56739FC3" w:rsidR="00511BF5" w:rsidRPr="00511BF5" w:rsidRDefault="0D6858A2" w:rsidP="18EB99EF">
      <w:pPr>
        <w:rPr>
          <w:rFonts w:eastAsiaTheme="minorEastAsia"/>
          <w:b/>
          <w:bCs/>
          <w:sz w:val="20"/>
          <w:szCs w:val="20"/>
          <w:lang w:val="en-US"/>
        </w:rPr>
      </w:pPr>
      <w:r w:rsidRPr="18EB99EF">
        <w:rPr>
          <w:rFonts w:eastAsiaTheme="minorEastAsia"/>
          <w:b/>
          <w:bCs/>
          <w:sz w:val="20"/>
          <w:szCs w:val="20"/>
          <w:lang w:val="en-US"/>
        </w:rPr>
        <w:t xml:space="preserve">Turning </w:t>
      </w:r>
      <w:r w:rsidR="3F956801" w:rsidRPr="18EB99EF">
        <w:rPr>
          <w:rFonts w:eastAsiaTheme="minorEastAsia"/>
          <w:b/>
          <w:bCs/>
          <w:sz w:val="20"/>
          <w:szCs w:val="20"/>
          <w:lang w:val="en-US"/>
        </w:rPr>
        <w:t xml:space="preserve">the </w:t>
      </w:r>
      <w:r w:rsidRPr="18EB99EF">
        <w:rPr>
          <w:rFonts w:eastAsiaTheme="minorEastAsia"/>
          <w:b/>
          <w:bCs/>
          <w:sz w:val="20"/>
          <w:szCs w:val="20"/>
          <w:lang w:val="en-US"/>
        </w:rPr>
        <w:t>head away from the VR/AR goggles</w:t>
      </w:r>
    </w:p>
    <w:p w14:paraId="62AC3FA6" w14:textId="45D0502D" w:rsidR="00511BF5" w:rsidRPr="001D3CAA" w:rsidRDefault="2B3D3274" w:rsidP="18EB99EF">
      <w:pPr>
        <w:pStyle w:val="ListParagraph"/>
        <w:numPr>
          <w:ilvl w:val="0"/>
          <w:numId w:val="3"/>
        </w:numPr>
        <w:rPr>
          <w:rFonts w:eastAsiaTheme="minorEastAsia"/>
          <w:b/>
          <w:bCs/>
          <w:sz w:val="20"/>
          <w:szCs w:val="20"/>
          <w:lang w:val="en-AU"/>
        </w:rPr>
      </w:pPr>
      <w:r w:rsidRPr="001D3CAA">
        <w:rPr>
          <w:rFonts w:eastAsiaTheme="minorEastAsia"/>
          <w:sz w:val="20"/>
          <w:szCs w:val="20"/>
          <w:lang w:val="en-AU"/>
        </w:rPr>
        <w:t>N</w:t>
      </w:r>
      <w:r w:rsidR="0D6858A2" w:rsidRPr="001D3CAA">
        <w:rPr>
          <w:rFonts w:eastAsiaTheme="minorEastAsia"/>
          <w:sz w:val="20"/>
          <w:szCs w:val="20"/>
          <w:lang w:val="en-AU"/>
        </w:rPr>
        <w:t xml:space="preserve">o turning </w:t>
      </w:r>
      <w:r w:rsidR="18046728" w:rsidRPr="001D3CAA">
        <w:rPr>
          <w:rFonts w:eastAsiaTheme="minorEastAsia"/>
          <w:sz w:val="20"/>
          <w:szCs w:val="20"/>
          <w:lang w:val="en-AU"/>
        </w:rPr>
        <w:t xml:space="preserve">away of the </w:t>
      </w:r>
      <w:r w:rsidR="0D6858A2" w:rsidRPr="001D3CAA">
        <w:rPr>
          <w:rFonts w:eastAsiaTheme="minorEastAsia"/>
          <w:sz w:val="20"/>
          <w:szCs w:val="20"/>
          <w:lang w:val="en-AU"/>
        </w:rPr>
        <w:t>head</w:t>
      </w:r>
      <w:r w:rsidR="00511BF5" w:rsidRPr="001D3CAA">
        <w:rPr>
          <w:rFonts w:eastAsiaTheme="minorEastAsia"/>
          <w:sz w:val="20"/>
          <w:szCs w:val="20"/>
          <w:lang w:val="en-AU"/>
        </w:rPr>
        <w:t xml:space="preserve"> </w:t>
      </w:r>
      <w:r w:rsidR="00EE32E0">
        <w:tab/>
      </w:r>
    </w:p>
    <w:p w14:paraId="612ADEB4" w14:textId="6ED266B0" w:rsidR="00511BF5" w:rsidRPr="00511BF5" w:rsidRDefault="68036DE4" w:rsidP="18EB99EF">
      <w:pPr>
        <w:pStyle w:val="ListParagraph"/>
        <w:numPr>
          <w:ilvl w:val="0"/>
          <w:numId w:val="3"/>
        </w:numPr>
        <w:rPr>
          <w:rFonts w:eastAsiaTheme="minorEastAsia"/>
          <w:b/>
          <w:bCs/>
          <w:sz w:val="18"/>
          <w:szCs w:val="18"/>
        </w:rPr>
      </w:pPr>
      <w:r w:rsidRPr="18EB99EF">
        <w:rPr>
          <w:sz w:val="20"/>
          <w:szCs w:val="20"/>
        </w:rPr>
        <w:t>Partial turning away of the head, but still accepting use of the VR/AR goggles</w:t>
      </w:r>
      <w:r w:rsidR="00EE32E0" w:rsidRPr="18EB99EF">
        <w:rPr>
          <w:rFonts w:eastAsiaTheme="minorEastAsia"/>
          <w:sz w:val="20"/>
          <w:szCs w:val="20"/>
        </w:rPr>
        <w:t xml:space="preserve"> </w:t>
      </w:r>
      <w:r w:rsidR="00511BF5">
        <w:tab/>
      </w:r>
    </w:p>
    <w:p w14:paraId="71684A3D" w14:textId="6B28F46D" w:rsidR="00511BF5" w:rsidRPr="00511BF5" w:rsidRDefault="367B97A8" w:rsidP="18EB99EF">
      <w:pPr>
        <w:pStyle w:val="ListParagraph"/>
        <w:numPr>
          <w:ilvl w:val="0"/>
          <w:numId w:val="3"/>
        </w:numPr>
        <w:rPr>
          <w:rFonts w:eastAsiaTheme="minorEastAsia"/>
          <w:b/>
          <w:bCs/>
          <w:sz w:val="20"/>
          <w:szCs w:val="20"/>
          <w:lang w:val="sv-SE"/>
        </w:rPr>
      </w:pPr>
      <w:r w:rsidRPr="18EB99EF">
        <w:rPr>
          <w:rFonts w:eastAsiaTheme="minorEastAsia"/>
          <w:sz w:val="20"/>
          <w:szCs w:val="20"/>
          <w:lang w:val="sv-SE"/>
        </w:rPr>
        <w:t>Turning the head away</w:t>
      </w:r>
      <w:r w:rsidR="00511BF5">
        <w:tab/>
      </w:r>
      <w:r w:rsidR="00511BF5">
        <w:tab/>
      </w:r>
    </w:p>
    <w:p w14:paraId="4B46C537" w14:textId="674B40A1" w:rsidR="00511BF5" w:rsidRPr="00511BF5" w:rsidRDefault="5F28D864" w:rsidP="18EB99EF">
      <w:pPr>
        <w:pStyle w:val="ListParagraph"/>
        <w:numPr>
          <w:ilvl w:val="0"/>
          <w:numId w:val="3"/>
        </w:numPr>
        <w:rPr>
          <w:rFonts w:eastAsiaTheme="minorEastAsia"/>
          <w:b/>
          <w:bCs/>
          <w:sz w:val="20"/>
          <w:szCs w:val="20"/>
        </w:rPr>
      </w:pPr>
      <w:r w:rsidRPr="18EB99EF">
        <w:rPr>
          <w:rFonts w:eastAsiaTheme="minorEastAsia"/>
          <w:sz w:val="20"/>
          <w:szCs w:val="20"/>
        </w:rPr>
        <w:t>Refus</w:t>
      </w:r>
      <w:r w:rsidR="25A64B0E" w:rsidRPr="18EB99EF">
        <w:rPr>
          <w:rFonts w:eastAsiaTheme="minorEastAsia"/>
          <w:sz w:val="20"/>
          <w:szCs w:val="20"/>
        </w:rPr>
        <w:t xml:space="preserve">al to </w:t>
      </w:r>
      <w:r w:rsidRPr="18EB99EF">
        <w:rPr>
          <w:rFonts w:eastAsiaTheme="minorEastAsia"/>
          <w:sz w:val="20"/>
          <w:szCs w:val="20"/>
        </w:rPr>
        <w:t>use the VR/AR goggles</w:t>
      </w:r>
    </w:p>
    <w:p w14:paraId="0F6AC4DE" w14:textId="0CB9C14E" w:rsidR="00511BF5" w:rsidRPr="001D3CAA" w:rsidRDefault="00511BF5" w:rsidP="18EB99EF">
      <w:pPr>
        <w:rPr>
          <w:rFonts w:eastAsiaTheme="minorEastAsia"/>
          <w:b/>
          <w:bCs/>
          <w:sz w:val="20"/>
          <w:szCs w:val="20"/>
          <w:lang w:val="en-AU"/>
        </w:rPr>
      </w:pPr>
    </w:p>
    <w:p w14:paraId="0B142B11" w14:textId="30BFE2A7" w:rsidR="00E7900D" w:rsidRDefault="00E7900D" w:rsidP="00E7900D">
      <w:pPr>
        <w:rPr>
          <w:rFonts w:eastAsiaTheme="minorEastAsia"/>
          <w:b/>
          <w:bCs/>
          <w:sz w:val="20"/>
          <w:szCs w:val="20"/>
          <w:lang w:val="en-US"/>
        </w:rPr>
      </w:pPr>
    </w:p>
    <w:p w14:paraId="693C7806" w14:textId="6F84BAF5" w:rsidR="00511BF5" w:rsidRPr="00511BF5" w:rsidRDefault="5D5895F4" w:rsidP="18EB99EF">
      <w:pPr>
        <w:rPr>
          <w:rFonts w:eastAsiaTheme="minorEastAsia"/>
          <w:sz w:val="20"/>
          <w:szCs w:val="20"/>
          <w:lang w:val="en-US"/>
        </w:rPr>
      </w:pPr>
      <w:r w:rsidRPr="18EB99EF">
        <w:rPr>
          <w:rFonts w:eastAsiaTheme="minorEastAsia"/>
          <w:b/>
          <w:bCs/>
          <w:sz w:val="20"/>
          <w:szCs w:val="20"/>
          <w:lang w:val="en-US"/>
        </w:rPr>
        <w:t>Passivity</w:t>
      </w:r>
      <w:r w:rsidR="005E5A8F" w:rsidRPr="18EB99EF">
        <w:rPr>
          <w:rFonts w:eastAsiaTheme="minorEastAsia"/>
          <w:b/>
          <w:bCs/>
          <w:sz w:val="20"/>
          <w:szCs w:val="20"/>
          <w:lang w:val="en-US"/>
        </w:rPr>
        <w:t xml:space="preserve"> </w:t>
      </w:r>
      <w:r w:rsidR="005E5A8F" w:rsidRPr="18EB99EF">
        <w:rPr>
          <w:rFonts w:eastAsiaTheme="minorEastAsia"/>
          <w:sz w:val="20"/>
          <w:szCs w:val="20"/>
          <w:lang w:val="en-US"/>
        </w:rPr>
        <w:t>(</w:t>
      </w:r>
      <w:r w:rsidR="21A29C9B" w:rsidRPr="18EB99EF">
        <w:rPr>
          <w:rFonts w:eastAsiaTheme="minorEastAsia"/>
          <w:sz w:val="20"/>
          <w:szCs w:val="20"/>
          <w:lang w:val="en-US"/>
        </w:rPr>
        <w:t xml:space="preserve">in relation to interaction </w:t>
      </w:r>
      <w:r w:rsidR="5105D7E5" w:rsidRPr="18EB99EF">
        <w:rPr>
          <w:rFonts w:eastAsiaTheme="minorEastAsia"/>
          <w:sz w:val="20"/>
          <w:szCs w:val="20"/>
          <w:lang w:val="en-US"/>
        </w:rPr>
        <w:t>with the technology)</w:t>
      </w:r>
    </w:p>
    <w:p w14:paraId="52A3428F" w14:textId="6D698F64" w:rsidR="00511BF5" w:rsidRPr="00511BF5" w:rsidRDefault="6466F793" w:rsidP="18EB99EF">
      <w:pPr>
        <w:pStyle w:val="ListParagraph"/>
        <w:numPr>
          <w:ilvl w:val="0"/>
          <w:numId w:val="5"/>
        </w:numPr>
        <w:rPr>
          <w:rFonts w:eastAsiaTheme="minorEastAsia"/>
          <w:b/>
          <w:bCs/>
          <w:sz w:val="20"/>
          <w:szCs w:val="20"/>
          <w:lang w:val="sv-SE"/>
        </w:rPr>
      </w:pPr>
      <w:r w:rsidRPr="18EB99EF">
        <w:rPr>
          <w:rFonts w:eastAsiaTheme="minorEastAsia"/>
          <w:sz w:val="20"/>
          <w:szCs w:val="20"/>
          <w:lang w:val="sv-SE"/>
        </w:rPr>
        <w:t>Completely passive</w:t>
      </w:r>
      <w:r w:rsidR="00EE32E0">
        <w:tab/>
      </w:r>
      <w:r w:rsidR="00EE32E0">
        <w:tab/>
      </w:r>
    </w:p>
    <w:p w14:paraId="513E7693" w14:textId="7E86B654" w:rsidR="00511BF5" w:rsidRPr="00511BF5" w:rsidRDefault="4B351891" w:rsidP="18EB99EF">
      <w:pPr>
        <w:pStyle w:val="ListParagraph"/>
        <w:numPr>
          <w:ilvl w:val="0"/>
          <w:numId w:val="5"/>
        </w:numPr>
        <w:rPr>
          <w:rFonts w:eastAsiaTheme="minorEastAsia"/>
          <w:b/>
          <w:bCs/>
          <w:sz w:val="20"/>
          <w:szCs w:val="20"/>
          <w:lang w:val="sv-SE"/>
        </w:rPr>
      </w:pPr>
      <w:r w:rsidRPr="18EB99EF">
        <w:rPr>
          <w:rFonts w:eastAsiaTheme="minorEastAsia"/>
          <w:sz w:val="20"/>
          <w:szCs w:val="20"/>
          <w:lang w:val="sv-SE"/>
        </w:rPr>
        <w:t>Somewhat</w:t>
      </w:r>
      <w:r w:rsidR="4004586D" w:rsidRPr="18EB99EF">
        <w:rPr>
          <w:rFonts w:eastAsiaTheme="minorEastAsia"/>
          <w:sz w:val="20"/>
          <w:szCs w:val="20"/>
          <w:lang w:val="sv-SE"/>
        </w:rPr>
        <w:t xml:space="preserve"> passiv</w:t>
      </w:r>
      <w:r w:rsidR="48214E12" w:rsidRPr="18EB99EF">
        <w:rPr>
          <w:rFonts w:eastAsiaTheme="minorEastAsia"/>
          <w:sz w:val="20"/>
          <w:szCs w:val="20"/>
          <w:lang w:val="sv-SE"/>
        </w:rPr>
        <w:t>e</w:t>
      </w:r>
      <w:r w:rsidR="00511BF5">
        <w:tab/>
      </w:r>
      <w:r w:rsidR="00511BF5">
        <w:tab/>
      </w:r>
    </w:p>
    <w:p w14:paraId="6EE05000" w14:textId="1F95882B" w:rsidR="00EE32E0" w:rsidRPr="00511BF5" w:rsidRDefault="11603A76" w:rsidP="18EB99EF">
      <w:pPr>
        <w:pStyle w:val="ListParagraph"/>
        <w:numPr>
          <w:ilvl w:val="0"/>
          <w:numId w:val="5"/>
        </w:numPr>
        <w:rPr>
          <w:rFonts w:eastAsiaTheme="minorEastAsia"/>
          <w:sz w:val="20"/>
          <w:szCs w:val="20"/>
          <w:lang w:val="sv-SE"/>
        </w:rPr>
      </w:pPr>
      <w:r w:rsidRPr="00E7900D">
        <w:rPr>
          <w:rFonts w:eastAsiaTheme="minorEastAsia"/>
          <w:sz w:val="20"/>
          <w:szCs w:val="20"/>
          <w:lang w:val="sv-SE"/>
        </w:rPr>
        <w:t>No</w:t>
      </w:r>
      <w:r w:rsidR="0AC2EF35" w:rsidRPr="00E7900D">
        <w:rPr>
          <w:rFonts w:eastAsiaTheme="minorEastAsia"/>
          <w:sz w:val="20"/>
          <w:szCs w:val="20"/>
          <w:lang w:val="sv-SE"/>
        </w:rPr>
        <w:t>t passive</w:t>
      </w:r>
      <w:r w:rsidR="00511BF5">
        <w:br/>
      </w:r>
    </w:p>
    <w:p w14:paraId="220B5A26" w14:textId="0CB1710F" w:rsidR="00E7900D" w:rsidRDefault="00E7900D" w:rsidP="00E7900D">
      <w:pPr>
        <w:rPr>
          <w:rFonts w:eastAsiaTheme="minorEastAsia"/>
          <w:b/>
          <w:bCs/>
          <w:sz w:val="20"/>
          <w:szCs w:val="20"/>
        </w:rPr>
      </w:pPr>
    </w:p>
    <w:p w14:paraId="3046FB91" w14:textId="4E7D9094" w:rsidR="00511BF5" w:rsidRPr="00511BF5" w:rsidRDefault="78E5A2CD" w:rsidP="18EB99EF">
      <w:pPr>
        <w:rPr>
          <w:rFonts w:eastAsiaTheme="minorEastAsia"/>
          <w:b/>
          <w:bCs/>
          <w:sz w:val="20"/>
          <w:szCs w:val="20"/>
        </w:rPr>
      </w:pPr>
      <w:r w:rsidRPr="18EB99EF">
        <w:rPr>
          <w:rFonts w:eastAsiaTheme="minorEastAsia"/>
          <w:b/>
          <w:bCs/>
          <w:sz w:val="20"/>
          <w:szCs w:val="20"/>
        </w:rPr>
        <w:t>The procedure</w:t>
      </w:r>
    </w:p>
    <w:p w14:paraId="6638BFBF" w14:textId="3CC81AFA" w:rsidR="00511BF5" w:rsidRPr="00511BF5" w:rsidRDefault="318A6E15" w:rsidP="18EB99EF">
      <w:pPr>
        <w:pStyle w:val="ListParagraph"/>
        <w:numPr>
          <w:ilvl w:val="0"/>
          <w:numId w:val="7"/>
        </w:numPr>
        <w:rPr>
          <w:rFonts w:eastAsiaTheme="minorEastAsia"/>
          <w:b/>
          <w:bCs/>
          <w:sz w:val="20"/>
          <w:szCs w:val="20"/>
          <w:lang w:val="sv-SE"/>
        </w:rPr>
      </w:pPr>
      <w:r w:rsidRPr="18EB99EF">
        <w:rPr>
          <w:rFonts w:eastAsiaTheme="minorEastAsia"/>
          <w:sz w:val="20"/>
          <w:szCs w:val="20"/>
          <w:lang w:val="sv-SE"/>
        </w:rPr>
        <w:t>Proceeded according to plan</w:t>
      </w:r>
      <w:r w:rsidR="00EE32E0" w:rsidRPr="18EB99EF">
        <w:rPr>
          <w:rFonts w:eastAsiaTheme="minorEastAsia"/>
          <w:sz w:val="20"/>
          <w:szCs w:val="20"/>
          <w:lang w:val="sv-SE"/>
        </w:rPr>
        <w:t xml:space="preserve"> </w:t>
      </w:r>
      <w:r w:rsidR="00EE32E0">
        <w:tab/>
      </w:r>
    </w:p>
    <w:p w14:paraId="430F8A44" w14:textId="0AFB5BBC" w:rsidR="00511BF5" w:rsidRPr="00511BF5" w:rsidRDefault="2F850C7A" w:rsidP="18EB99EF">
      <w:pPr>
        <w:pStyle w:val="ListParagraph"/>
        <w:numPr>
          <w:ilvl w:val="0"/>
          <w:numId w:val="7"/>
        </w:numPr>
        <w:rPr>
          <w:rFonts w:eastAsiaTheme="minorEastAsia"/>
          <w:b/>
          <w:bCs/>
          <w:sz w:val="20"/>
          <w:szCs w:val="20"/>
        </w:rPr>
      </w:pPr>
      <w:r w:rsidRPr="18EB99EF">
        <w:rPr>
          <w:rFonts w:eastAsiaTheme="minorEastAsia"/>
          <w:sz w:val="20"/>
          <w:szCs w:val="20"/>
        </w:rPr>
        <w:t>Proceeded almost according to plan</w:t>
      </w:r>
      <w:r w:rsidR="00511BF5">
        <w:tab/>
      </w:r>
      <w:r w:rsidR="00511BF5">
        <w:tab/>
      </w:r>
    </w:p>
    <w:p w14:paraId="6129A523" w14:textId="34D16102" w:rsidR="00EE32E0" w:rsidRPr="00511BF5" w:rsidRDefault="49A23EEA" w:rsidP="18EB99EF">
      <w:pPr>
        <w:pStyle w:val="ListParagraph"/>
        <w:numPr>
          <w:ilvl w:val="0"/>
          <w:numId w:val="7"/>
        </w:numPr>
        <w:rPr>
          <w:rFonts w:eastAsiaTheme="minorEastAsia"/>
          <w:b/>
          <w:bCs/>
          <w:sz w:val="20"/>
          <w:szCs w:val="20"/>
          <w:lang w:val="sv-SE"/>
        </w:rPr>
      </w:pPr>
      <w:r w:rsidRPr="00E7900D">
        <w:rPr>
          <w:rFonts w:eastAsiaTheme="minorEastAsia"/>
          <w:sz w:val="20"/>
          <w:szCs w:val="20"/>
          <w:lang w:val="sv-SE"/>
        </w:rPr>
        <w:t>The procedure was interrupted</w:t>
      </w:r>
      <w:r w:rsidR="00EE32E0">
        <w:br/>
      </w:r>
    </w:p>
    <w:p w14:paraId="78B11C84" w14:textId="6526A68B" w:rsidR="00E7900D" w:rsidRDefault="00E7900D" w:rsidP="00E7900D">
      <w:pPr>
        <w:rPr>
          <w:rFonts w:eastAsiaTheme="minorEastAsia"/>
          <w:b/>
          <w:bCs/>
          <w:sz w:val="20"/>
          <w:szCs w:val="20"/>
        </w:rPr>
      </w:pPr>
    </w:p>
    <w:p w14:paraId="07EC558B" w14:textId="50702CB7" w:rsidR="00511BF5" w:rsidRPr="00511BF5" w:rsidRDefault="3B4B6F59" w:rsidP="18EB99EF">
      <w:pPr>
        <w:rPr>
          <w:rFonts w:eastAsiaTheme="minorEastAsia"/>
          <w:sz w:val="20"/>
          <w:szCs w:val="20"/>
        </w:rPr>
      </w:pPr>
      <w:r w:rsidRPr="18EB99EF">
        <w:rPr>
          <w:rFonts w:eastAsiaTheme="minorEastAsia"/>
          <w:b/>
          <w:bCs/>
          <w:sz w:val="20"/>
          <w:szCs w:val="20"/>
        </w:rPr>
        <w:t>Restraint</w:t>
      </w:r>
      <w:r w:rsidR="00B07520" w:rsidRPr="18EB99EF">
        <w:rPr>
          <w:rFonts w:eastAsiaTheme="minorEastAsia"/>
          <w:b/>
          <w:bCs/>
          <w:sz w:val="20"/>
          <w:szCs w:val="20"/>
        </w:rPr>
        <w:t xml:space="preserve"> </w:t>
      </w:r>
    </w:p>
    <w:p w14:paraId="620C0C53" w14:textId="30D3C809" w:rsidR="00511BF5" w:rsidRPr="00511BF5" w:rsidRDefault="6B60B8F2" w:rsidP="18EB99EF">
      <w:pPr>
        <w:pStyle w:val="ListParagraph"/>
        <w:numPr>
          <w:ilvl w:val="0"/>
          <w:numId w:val="8"/>
        </w:numPr>
        <w:rPr>
          <w:rFonts w:eastAsiaTheme="minorEastAsia"/>
          <w:sz w:val="20"/>
          <w:szCs w:val="20"/>
          <w:lang w:val="sv-SE"/>
        </w:rPr>
      </w:pPr>
      <w:r w:rsidRPr="18EB99EF">
        <w:rPr>
          <w:rFonts w:eastAsiaTheme="minorEastAsia"/>
          <w:sz w:val="20"/>
          <w:szCs w:val="20"/>
          <w:lang w:val="sv-SE"/>
        </w:rPr>
        <w:t>No restraint</w:t>
      </w:r>
      <w:r w:rsidR="00511BF5" w:rsidRPr="18EB99EF">
        <w:rPr>
          <w:rFonts w:eastAsiaTheme="minorEastAsia"/>
          <w:sz w:val="20"/>
          <w:szCs w:val="20"/>
          <w:lang w:val="sv-SE"/>
        </w:rPr>
        <w:t xml:space="preserve">                  </w:t>
      </w:r>
    </w:p>
    <w:p w14:paraId="58FA36DB" w14:textId="4AC340BA" w:rsidR="00511BF5" w:rsidRPr="00511BF5" w:rsidRDefault="3FFF3BA6" w:rsidP="18EB99EF">
      <w:pPr>
        <w:pStyle w:val="ListParagraph"/>
        <w:numPr>
          <w:ilvl w:val="0"/>
          <w:numId w:val="8"/>
        </w:numPr>
        <w:rPr>
          <w:rFonts w:eastAsiaTheme="minorEastAsia"/>
          <w:sz w:val="20"/>
          <w:szCs w:val="20"/>
          <w:lang w:val="sv-SE"/>
        </w:rPr>
      </w:pPr>
      <w:r w:rsidRPr="18EB99EF">
        <w:rPr>
          <w:rFonts w:eastAsiaTheme="minorEastAsia"/>
          <w:sz w:val="20"/>
          <w:szCs w:val="20"/>
          <w:lang w:val="sv-SE"/>
        </w:rPr>
        <w:t>Min</w:t>
      </w:r>
      <w:r w:rsidR="0659F8A7" w:rsidRPr="18EB99EF">
        <w:rPr>
          <w:rFonts w:eastAsiaTheme="minorEastAsia"/>
          <w:sz w:val="20"/>
          <w:szCs w:val="20"/>
          <w:lang w:val="sv-SE"/>
        </w:rPr>
        <w:t>imal</w:t>
      </w:r>
      <w:r w:rsidRPr="18EB99EF">
        <w:rPr>
          <w:rFonts w:eastAsiaTheme="minorEastAsia"/>
          <w:sz w:val="20"/>
          <w:szCs w:val="20"/>
          <w:lang w:val="sv-SE"/>
        </w:rPr>
        <w:t xml:space="preserve"> restraint</w:t>
      </w:r>
      <w:r w:rsidR="00EE32E0" w:rsidRPr="18EB99EF">
        <w:rPr>
          <w:rFonts w:eastAsiaTheme="minorEastAsia"/>
          <w:sz w:val="20"/>
          <w:szCs w:val="20"/>
          <w:lang w:val="sv-SE"/>
        </w:rPr>
        <w:t xml:space="preserve"> </w:t>
      </w:r>
      <w:r w:rsidR="00EE32E0">
        <w:tab/>
      </w:r>
      <w:r w:rsidR="00EE32E0">
        <w:tab/>
      </w:r>
      <w:r w:rsidR="00EE32E0">
        <w:tab/>
      </w:r>
    </w:p>
    <w:p w14:paraId="0E08A111" w14:textId="55342F86" w:rsidR="00511BF5" w:rsidRPr="00511BF5" w:rsidRDefault="0F4DE69E" w:rsidP="18EB99EF">
      <w:pPr>
        <w:pStyle w:val="ListParagraph"/>
        <w:numPr>
          <w:ilvl w:val="0"/>
          <w:numId w:val="8"/>
        </w:numPr>
        <w:rPr>
          <w:rFonts w:eastAsiaTheme="minorEastAsia"/>
          <w:sz w:val="20"/>
          <w:szCs w:val="20"/>
          <w:lang w:val="sv-SE"/>
        </w:rPr>
      </w:pPr>
      <w:r w:rsidRPr="18EB99EF">
        <w:rPr>
          <w:rFonts w:eastAsiaTheme="minorEastAsia"/>
          <w:sz w:val="20"/>
          <w:szCs w:val="20"/>
          <w:lang w:val="sv-SE"/>
        </w:rPr>
        <w:t>Moderate restraint</w:t>
      </w:r>
      <w:r w:rsidR="00511BF5">
        <w:tab/>
      </w:r>
      <w:r w:rsidR="00511BF5">
        <w:tab/>
      </w:r>
      <w:r w:rsidR="00EE32E0" w:rsidRPr="18EB99EF">
        <w:rPr>
          <w:rFonts w:eastAsiaTheme="minorEastAsia"/>
          <w:sz w:val="20"/>
          <w:szCs w:val="20"/>
          <w:lang w:val="sv-SE"/>
        </w:rPr>
        <w:t xml:space="preserve"> </w:t>
      </w:r>
      <w:r w:rsidR="00511BF5">
        <w:tab/>
      </w:r>
    </w:p>
    <w:p w14:paraId="2EE58157" w14:textId="3B01C504" w:rsidR="00511BF5" w:rsidRPr="00511BF5" w:rsidRDefault="0A9D78B6" w:rsidP="18EB99EF">
      <w:pPr>
        <w:pStyle w:val="ListParagraph"/>
        <w:numPr>
          <w:ilvl w:val="0"/>
          <w:numId w:val="8"/>
        </w:numPr>
        <w:rPr>
          <w:rFonts w:eastAsiaTheme="minorEastAsia"/>
          <w:sz w:val="20"/>
          <w:szCs w:val="20"/>
          <w:lang w:val="sv-SE"/>
        </w:rPr>
      </w:pPr>
      <w:r w:rsidRPr="18EB99EF">
        <w:rPr>
          <w:rFonts w:eastAsiaTheme="minorEastAsia"/>
          <w:sz w:val="20"/>
          <w:szCs w:val="20"/>
          <w:lang w:val="sv-SE"/>
        </w:rPr>
        <w:t>Full</w:t>
      </w:r>
      <w:r w:rsidR="4F14513A" w:rsidRPr="18EB99EF">
        <w:rPr>
          <w:rFonts w:eastAsiaTheme="minorEastAsia"/>
          <w:sz w:val="20"/>
          <w:szCs w:val="20"/>
          <w:lang w:val="sv-SE"/>
        </w:rPr>
        <w:t xml:space="preserve"> restraint</w:t>
      </w:r>
      <w:r w:rsidR="00EE32E0" w:rsidRPr="18EB99EF">
        <w:rPr>
          <w:rFonts w:eastAsiaTheme="minorEastAsia"/>
          <w:sz w:val="20"/>
          <w:szCs w:val="20"/>
          <w:lang w:val="sv-SE"/>
        </w:rPr>
        <w:t xml:space="preserve">  </w:t>
      </w:r>
      <w:r w:rsidR="00511BF5">
        <w:br/>
      </w:r>
    </w:p>
    <w:p w14:paraId="2E69F8C0" w14:textId="4205D045" w:rsidR="00EE32E0" w:rsidRPr="00511BF5" w:rsidRDefault="4DABBE7A" w:rsidP="00E7900D">
      <w:pPr>
        <w:rPr>
          <w:rFonts w:eastAsiaTheme="minorEastAsia"/>
          <w:sz w:val="20"/>
          <w:szCs w:val="20"/>
          <w:lang w:val="en-US"/>
        </w:rPr>
      </w:pPr>
      <w:r w:rsidRPr="00E7900D">
        <w:rPr>
          <w:rFonts w:eastAsiaTheme="minorEastAsia"/>
          <w:sz w:val="20"/>
          <w:szCs w:val="20"/>
          <w:lang w:val="en-US"/>
        </w:rPr>
        <w:t xml:space="preserve">Please </w:t>
      </w:r>
      <w:r w:rsidR="6091DBE8" w:rsidRPr="00E7900D">
        <w:rPr>
          <w:rFonts w:eastAsiaTheme="minorEastAsia"/>
          <w:sz w:val="20"/>
          <w:szCs w:val="20"/>
          <w:lang w:val="en-US"/>
        </w:rPr>
        <w:t>describe the type</w:t>
      </w:r>
      <w:r w:rsidRPr="00E7900D">
        <w:rPr>
          <w:rFonts w:eastAsiaTheme="minorEastAsia"/>
          <w:sz w:val="20"/>
          <w:szCs w:val="20"/>
          <w:lang w:val="en-US"/>
        </w:rPr>
        <w:t xml:space="preserve"> of restraint</w:t>
      </w:r>
      <w:r w:rsidR="7F345204" w:rsidRPr="00E7900D">
        <w:rPr>
          <w:rFonts w:eastAsiaTheme="minorEastAsia"/>
          <w:sz w:val="20"/>
          <w:szCs w:val="20"/>
          <w:lang w:val="en-US"/>
        </w:rPr>
        <w:t xml:space="preserve"> used (if applicable)</w:t>
      </w:r>
      <w:r w:rsidRPr="00E7900D">
        <w:rPr>
          <w:rFonts w:eastAsiaTheme="minorEastAsia"/>
          <w:sz w:val="20"/>
          <w:szCs w:val="20"/>
          <w:lang w:val="en-US"/>
        </w:rPr>
        <w:t xml:space="preserve"> </w:t>
      </w:r>
    </w:p>
    <w:p w14:paraId="3278B531" w14:textId="77777777" w:rsidR="00EE32E0" w:rsidRPr="001D3CAA" w:rsidRDefault="00EE32E0" w:rsidP="18EB99EF">
      <w:pPr>
        <w:ind w:firstLine="720"/>
        <w:rPr>
          <w:rFonts w:eastAsiaTheme="minorEastAsia"/>
          <w:b/>
          <w:bCs/>
          <w:sz w:val="20"/>
          <w:szCs w:val="20"/>
          <w:lang w:val="en-AU"/>
        </w:rPr>
      </w:pPr>
    </w:p>
    <w:p w14:paraId="5BCBF1AA" w14:textId="77777777" w:rsidR="00EE32E0" w:rsidRPr="001D3CAA" w:rsidRDefault="00EE32E0" w:rsidP="00EE32E0">
      <w:pPr>
        <w:ind w:firstLine="720"/>
        <w:rPr>
          <w:rFonts w:ascii="Times New Roman" w:hAnsi="Times New Roman" w:cs="Times New Roman"/>
          <w:b/>
          <w:sz w:val="22"/>
          <w:szCs w:val="22"/>
          <w:lang w:val="en-AU"/>
        </w:rPr>
      </w:pPr>
    </w:p>
    <w:p w14:paraId="761A956A" w14:textId="7A1E5512" w:rsidR="00142866" w:rsidRDefault="00142866" w:rsidP="18EB9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261FCDD1" w14:textId="4C36CFB8" w:rsidR="00142866" w:rsidRDefault="00142866" w:rsidP="18EB9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33956D26" w14:textId="2B225ED4" w:rsidR="00142866" w:rsidRDefault="00142866" w:rsidP="18EB9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4F1B066C" w14:textId="01584BB5" w:rsidR="00142866" w:rsidRDefault="00142866" w:rsidP="18EB9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</w:p>
    <w:p w14:paraId="074EDB41" w14:textId="1C7E0C4B" w:rsidR="00142866" w:rsidRDefault="00142866" w:rsidP="18EB9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</w:p>
    <w:p w14:paraId="5D1B1501" w14:textId="094028F7" w:rsidR="00142866" w:rsidRDefault="00142866" w:rsidP="18EB9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</w:p>
    <w:p w14:paraId="3FC626BD" w14:textId="03A5688C" w:rsidR="00142866" w:rsidRDefault="00142866" w:rsidP="00E7900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</w:p>
    <w:p w14:paraId="039C02B5" w14:textId="2DB080A0" w:rsidR="00142866" w:rsidRDefault="00142866" w:rsidP="18EB9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</w:p>
    <w:p w14:paraId="2F3FAD1A" w14:textId="5A8E5328" w:rsidR="00142866" w:rsidRDefault="00142866" w:rsidP="18EB9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sz w:val="18"/>
          <w:szCs w:val="18"/>
          <w:lang w:val="en-US"/>
        </w:rPr>
      </w:pPr>
    </w:p>
    <w:p w14:paraId="0A54EDAC" w14:textId="02988373" w:rsidR="00142866" w:rsidRDefault="724A4FBA" w:rsidP="18EB9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EastAsia"/>
          <w:color w:val="141413"/>
          <w:kern w:val="0"/>
          <w:sz w:val="18"/>
          <w:szCs w:val="18"/>
          <w:lang w:val="en-GB"/>
        </w:rPr>
      </w:pPr>
      <w:r w:rsidRPr="18EB99EF">
        <w:rPr>
          <w:rFonts w:eastAsiaTheme="minorEastAsia"/>
          <w:sz w:val="18"/>
          <w:szCs w:val="18"/>
          <w:lang w:val="en-US"/>
        </w:rPr>
        <w:t>(</w:t>
      </w:r>
      <w:r w:rsidR="4DABBE7A" w:rsidRPr="18EB99EF">
        <w:rPr>
          <w:rFonts w:eastAsiaTheme="minorEastAsia"/>
          <w:sz w:val="18"/>
          <w:szCs w:val="18"/>
          <w:lang w:val="en-US"/>
        </w:rPr>
        <w:t>The compliance protocol is a</w:t>
      </w:r>
      <w:r w:rsidR="5F0B7005" w:rsidRPr="18EB99EF">
        <w:rPr>
          <w:rFonts w:eastAsiaTheme="minorEastAsia"/>
          <w:sz w:val="18"/>
          <w:szCs w:val="18"/>
          <w:lang w:val="en-US"/>
        </w:rPr>
        <w:t xml:space="preserve">n adaptation of the protocol described in </w:t>
      </w:r>
      <w:r w:rsidR="5F0B7005" w:rsidRPr="00E7900D">
        <w:rPr>
          <w:rFonts w:eastAsiaTheme="minorEastAsia"/>
          <w:i/>
          <w:iCs/>
          <w:sz w:val="18"/>
          <w:szCs w:val="18"/>
          <w:lang w:val="en-US"/>
        </w:rPr>
        <w:t>V</w:t>
      </w:r>
      <w:r w:rsidR="4ED0274F" w:rsidRPr="00E7900D">
        <w:rPr>
          <w:rFonts w:eastAsiaTheme="minorEastAsia"/>
          <w:i/>
          <w:iCs/>
          <w:color w:val="141413"/>
          <w:kern w:val="0"/>
          <w:sz w:val="18"/>
          <w:szCs w:val="18"/>
          <w:lang w:val="en-GB"/>
        </w:rPr>
        <w:t>irtual reality during pediatric vascular access: A pragmatic, prospective randomized, controlled trial</w:t>
      </w:r>
      <w:r w:rsidR="77DCAA11" w:rsidRPr="18EB99EF">
        <w:rPr>
          <w:rFonts w:eastAsiaTheme="minorEastAsia"/>
          <w:color w:val="141413"/>
          <w:kern w:val="0"/>
          <w:sz w:val="18"/>
          <w:szCs w:val="18"/>
          <w:lang w:val="en-GB"/>
        </w:rPr>
        <w:t xml:space="preserve"> by </w:t>
      </w:r>
      <w:r w:rsidR="20A6602C" w:rsidRPr="18EB99EF">
        <w:rPr>
          <w:rFonts w:eastAsiaTheme="minorEastAsia"/>
          <w:color w:val="141413"/>
          <w:sz w:val="18"/>
          <w:szCs w:val="18"/>
          <w:lang w:val="en-GB"/>
        </w:rPr>
        <w:t>Caruso et al.</w:t>
      </w:r>
      <w:r w:rsidR="390CD477" w:rsidRPr="18EB99EF">
        <w:rPr>
          <w:rFonts w:eastAsiaTheme="minorEastAsia"/>
          <w:color w:val="141413"/>
          <w:sz w:val="18"/>
          <w:szCs w:val="18"/>
          <w:lang w:val="en-GB"/>
        </w:rPr>
        <w:t>, 2020)</w:t>
      </w:r>
      <w:r w:rsidR="4088427D" w:rsidRPr="18EB99EF">
        <w:rPr>
          <w:rFonts w:eastAsiaTheme="minorEastAsia"/>
          <w:color w:val="141413"/>
          <w:sz w:val="18"/>
          <w:szCs w:val="18"/>
          <w:lang w:val="en-GB"/>
        </w:rPr>
        <w:t>.</w:t>
      </w:r>
    </w:p>
    <w:sectPr w:rsidR="0014286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B4A82F" w14:textId="77777777" w:rsidR="00833551" w:rsidRDefault="00833551" w:rsidP="002F675E">
      <w:r>
        <w:separator/>
      </w:r>
    </w:p>
  </w:endnote>
  <w:endnote w:type="continuationSeparator" w:id="0">
    <w:p w14:paraId="58F90978" w14:textId="77777777" w:rsidR="00833551" w:rsidRDefault="00833551" w:rsidP="002F6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NewRomanPSMT">
    <w:altName w:val="Times New Roman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8EB99EF" w14:paraId="1DA8CAAB" w14:textId="77777777" w:rsidTr="18EB99EF">
      <w:trPr>
        <w:trHeight w:val="300"/>
      </w:trPr>
      <w:tc>
        <w:tcPr>
          <w:tcW w:w="3005" w:type="dxa"/>
        </w:tcPr>
        <w:p w14:paraId="4AD31BE1" w14:textId="0B4F586D" w:rsidR="18EB99EF" w:rsidRDefault="18EB99EF" w:rsidP="18EB99EF">
          <w:pPr>
            <w:pStyle w:val="Header"/>
            <w:ind w:left="-115"/>
          </w:pPr>
        </w:p>
      </w:tc>
      <w:tc>
        <w:tcPr>
          <w:tcW w:w="3005" w:type="dxa"/>
        </w:tcPr>
        <w:p w14:paraId="6A602A31" w14:textId="6AEEE7F6" w:rsidR="18EB99EF" w:rsidRDefault="18EB99EF" w:rsidP="18EB99EF">
          <w:pPr>
            <w:pStyle w:val="Header"/>
            <w:jc w:val="center"/>
          </w:pPr>
        </w:p>
      </w:tc>
      <w:tc>
        <w:tcPr>
          <w:tcW w:w="3005" w:type="dxa"/>
        </w:tcPr>
        <w:p w14:paraId="77AAE099" w14:textId="4F72EC5B" w:rsidR="18EB99EF" w:rsidRDefault="18EB99EF" w:rsidP="18EB99EF">
          <w:pPr>
            <w:pStyle w:val="Header"/>
            <w:ind w:right="-115"/>
            <w:jc w:val="right"/>
          </w:pPr>
        </w:p>
      </w:tc>
    </w:tr>
  </w:tbl>
  <w:p w14:paraId="3F983AD8" w14:textId="2C7897F0" w:rsidR="18EB99EF" w:rsidRDefault="18EB99EF" w:rsidP="18EB99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51C43" w14:textId="77777777" w:rsidR="00833551" w:rsidRDefault="00833551" w:rsidP="002F675E">
      <w:r>
        <w:separator/>
      </w:r>
    </w:p>
  </w:footnote>
  <w:footnote w:type="continuationSeparator" w:id="0">
    <w:p w14:paraId="2B65E7C0" w14:textId="77777777" w:rsidR="00833551" w:rsidRDefault="00833551" w:rsidP="002F67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8CF6B2" w14:textId="48B1A429" w:rsidR="002F675E" w:rsidRPr="007744DB" w:rsidRDefault="007744DB" w:rsidP="002F675E">
    <w:pPr>
      <w:rPr>
        <w:sz w:val="26"/>
        <w:szCs w:val="26"/>
        <w:lang w:val="en-AU"/>
      </w:rPr>
    </w:pPr>
    <w:r w:rsidRPr="007744DB">
      <w:rPr>
        <w:sz w:val="26"/>
        <w:szCs w:val="26"/>
        <w:lang w:val="en-AU"/>
      </w:rPr>
      <w:t>Supplementary file 1a</w:t>
    </w:r>
  </w:p>
  <w:p w14:paraId="7D0D5767" w14:textId="77777777" w:rsidR="002F675E" w:rsidRDefault="002F675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ewJ3sNXuxPKh0" int2:id="AzPZLE0N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04F18"/>
    <w:multiLevelType w:val="hybridMultilevel"/>
    <w:tmpl w:val="C77A471A"/>
    <w:lvl w:ilvl="0" w:tplc="EA0A2734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b w:val="0"/>
        <w:sz w:val="16"/>
      </w:rPr>
    </w:lvl>
    <w:lvl w:ilvl="1" w:tplc="41AE0C94">
      <w:start w:val="1"/>
      <w:numFmt w:val="lowerLetter"/>
      <w:lvlText w:val="%2."/>
      <w:lvlJc w:val="left"/>
      <w:pPr>
        <w:ind w:left="1080" w:hanging="360"/>
      </w:pPr>
    </w:lvl>
    <w:lvl w:ilvl="2" w:tplc="DDB4F66A" w:tentative="1">
      <w:start w:val="1"/>
      <w:numFmt w:val="lowerRoman"/>
      <w:lvlText w:val="%3."/>
      <w:lvlJc w:val="right"/>
      <w:pPr>
        <w:ind w:left="1800" w:hanging="180"/>
      </w:pPr>
    </w:lvl>
    <w:lvl w:ilvl="3" w:tplc="0C825BD4" w:tentative="1">
      <w:start w:val="1"/>
      <w:numFmt w:val="decimal"/>
      <w:lvlText w:val="%4."/>
      <w:lvlJc w:val="left"/>
      <w:pPr>
        <w:ind w:left="2520" w:hanging="360"/>
      </w:pPr>
    </w:lvl>
    <w:lvl w:ilvl="4" w:tplc="3DE85502" w:tentative="1">
      <w:start w:val="1"/>
      <w:numFmt w:val="lowerLetter"/>
      <w:lvlText w:val="%5."/>
      <w:lvlJc w:val="left"/>
      <w:pPr>
        <w:ind w:left="3240" w:hanging="360"/>
      </w:pPr>
    </w:lvl>
    <w:lvl w:ilvl="5" w:tplc="8A1255D8" w:tentative="1">
      <w:start w:val="1"/>
      <w:numFmt w:val="lowerRoman"/>
      <w:lvlText w:val="%6."/>
      <w:lvlJc w:val="right"/>
      <w:pPr>
        <w:ind w:left="3960" w:hanging="180"/>
      </w:pPr>
    </w:lvl>
    <w:lvl w:ilvl="6" w:tplc="9FB09162" w:tentative="1">
      <w:start w:val="1"/>
      <w:numFmt w:val="decimal"/>
      <w:lvlText w:val="%7."/>
      <w:lvlJc w:val="left"/>
      <w:pPr>
        <w:ind w:left="4680" w:hanging="360"/>
      </w:pPr>
    </w:lvl>
    <w:lvl w:ilvl="7" w:tplc="C3005200" w:tentative="1">
      <w:start w:val="1"/>
      <w:numFmt w:val="lowerLetter"/>
      <w:lvlText w:val="%8."/>
      <w:lvlJc w:val="left"/>
      <w:pPr>
        <w:ind w:left="5400" w:hanging="360"/>
      </w:pPr>
    </w:lvl>
    <w:lvl w:ilvl="8" w:tplc="4026576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2F7D5C"/>
    <w:multiLevelType w:val="hybridMultilevel"/>
    <w:tmpl w:val="D272D662"/>
    <w:lvl w:ilvl="0" w:tplc="959C120E">
      <w:start w:val="1"/>
      <w:numFmt w:val="decimal"/>
      <w:lvlText w:val="%1"/>
      <w:lvlJc w:val="left"/>
      <w:pPr>
        <w:ind w:left="360" w:hanging="360"/>
      </w:pPr>
      <w:rPr>
        <w:b w:val="0"/>
        <w:sz w:val="16"/>
      </w:rPr>
    </w:lvl>
    <w:lvl w:ilvl="1" w:tplc="29D40266" w:tentative="1">
      <w:start w:val="1"/>
      <w:numFmt w:val="lowerLetter"/>
      <w:lvlText w:val="%2."/>
      <w:lvlJc w:val="left"/>
      <w:pPr>
        <w:ind w:left="1080" w:hanging="360"/>
      </w:pPr>
    </w:lvl>
    <w:lvl w:ilvl="2" w:tplc="85547C1E" w:tentative="1">
      <w:start w:val="1"/>
      <w:numFmt w:val="lowerRoman"/>
      <w:lvlText w:val="%3."/>
      <w:lvlJc w:val="right"/>
      <w:pPr>
        <w:ind w:left="1800" w:hanging="180"/>
      </w:pPr>
    </w:lvl>
    <w:lvl w:ilvl="3" w:tplc="F3720FD4" w:tentative="1">
      <w:start w:val="1"/>
      <w:numFmt w:val="decimal"/>
      <w:lvlText w:val="%4."/>
      <w:lvlJc w:val="left"/>
      <w:pPr>
        <w:ind w:left="2520" w:hanging="360"/>
      </w:pPr>
    </w:lvl>
    <w:lvl w:ilvl="4" w:tplc="84868CF2" w:tentative="1">
      <w:start w:val="1"/>
      <w:numFmt w:val="lowerLetter"/>
      <w:lvlText w:val="%5."/>
      <w:lvlJc w:val="left"/>
      <w:pPr>
        <w:ind w:left="3240" w:hanging="360"/>
      </w:pPr>
    </w:lvl>
    <w:lvl w:ilvl="5" w:tplc="8BB41D7E" w:tentative="1">
      <w:start w:val="1"/>
      <w:numFmt w:val="lowerRoman"/>
      <w:lvlText w:val="%6."/>
      <w:lvlJc w:val="right"/>
      <w:pPr>
        <w:ind w:left="3960" w:hanging="180"/>
      </w:pPr>
    </w:lvl>
    <w:lvl w:ilvl="6" w:tplc="E03C1042" w:tentative="1">
      <w:start w:val="1"/>
      <w:numFmt w:val="decimal"/>
      <w:lvlText w:val="%7."/>
      <w:lvlJc w:val="left"/>
      <w:pPr>
        <w:ind w:left="4680" w:hanging="360"/>
      </w:pPr>
    </w:lvl>
    <w:lvl w:ilvl="7" w:tplc="0FEC2CAA" w:tentative="1">
      <w:start w:val="1"/>
      <w:numFmt w:val="lowerLetter"/>
      <w:lvlText w:val="%8."/>
      <w:lvlJc w:val="left"/>
      <w:pPr>
        <w:ind w:left="5400" w:hanging="360"/>
      </w:pPr>
    </w:lvl>
    <w:lvl w:ilvl="8" w:tplc="C22498E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2F066C"/>
    <w:multiLevelType w:val="hybridMultilevel"/>
    <w:tmpl w:val="41D2A37C"/>
    <w:lvl w:ilvl="0" w:tplc="62142FC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7110E"/>
    <w:multiLevelType w:val="hybridMultilevel"/>
    <w:tmpl w:val="863E9D0E"/>
    <w:lvl w:ilvl="0" w:tplc="843C537A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b w:val="0"/>
        <w:sz w:val="16"/>
      </w:rPr>
    </w:lvl>
    <w:lvl w:ilvl="1" w:tplc="CA549C5E" w:tentative="1">
      <w:start w:val="1"/>
      <w:numFmt w:val="lowerLetter"/>
      <w:lvlText w:val="%2."/>
      <w:lvlJc w:val="left"/>
      <w:pPr>
        <w:ind w:left="1080" w:hanging="360"/>
      </w:pPr>
    </w:lvl>
    <w:lvl w:ilvl="2" w:tplc="64F48502" w:tentative="1">
      <w:start w:val="1"/>
      <w:numFmt w:val="lowerRoman"/>
      <w:lvlText w:val="%3."/>
      <w:lvlJc w:val="right"/>
      <w:pPr>
        <w:ind w:left="1800" w:hanging="180"/>
      </w:pPr>
    </w:lvl>
    <w:lvl w:ilvl="3" w:tplc="3B4672E2" w:tentative="1">
      <w:start w:val="1"/>
      <w:numFmt w:val="decimal"/>
      <w:lvlText w:val="%4."/>
      <w:lvlJc w:val="left"/>
      <w:pPr>
        <w:ind w:left="2520" w:hanging="360"/>
      </w:pPr>
    </w:lvl>
    <w:lvl w:ilvl="4" w:tplc="E01C18B6" w:tentative="1">
      <w:start w:val="1"/>
      <w:numFmt w:val="lowerLetter"/>
      <w:lvlText w:val="%5."/>
      <w:lvlJc w:val="left"/>
      <w:pPr>
        <w:ind w:left="3240" w:hanging="360"/>
      </w:pPr>
    </w:lvl>
    <w:lvl w:ilvl="5" w:tplc="6E24C7D2" w:tentative="1">
      <w:start w:val="1"/>
      <w:numFmt w:val="lowerRoman"/>
      <w:lvlText w:val="%6."/>
      <w:lvlJc w:val="right"/>
      <w:pPr>
        <w:ind w:left="3960" w:hanging="180"/>
      </w:pPr>
    </w:lvl>
    <w:lvl w:ilvl="6" w:tplc="74788454" w:tentative="1">
      <w:start w:val="1"/>
      <w:numFmt w:val="decimal"/>
      <w:lvlText w:val="%7."/>
      <w:lvlJc w:val="left"/>
      <w:pPr>
        <w:ind w:left="4680" w:hanging="360"/>
      </w:pPr>
    </w:lvl>
    <w:lvl w:ilvl="7" w:tplc="F8E4C618" w:tentative="1">
      <w:start w:val="1"/>
      <w:numFmt w:val="lowerLetter"/>
      <w:lvlText w:val="%8."/>
      <w:lvlJc w:val="left"/>
      <w:pPr>
        <w:ind w:left="5400" w:hanging="360"/>
      </w:pPr>
    </w:lvl>
    <w:lvl w:ilvl="8" w:tplc="F8DCB7A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766044"/>
    <w:multiLevelType w:val="hybridMultilevel"/>
    <w:tmpl w:val="141E1CE6"/>
    <w:lvl w:ilvl="0" w:tplc="E30CD5F4">
      <w:start w:val="1"/>
      <w:numFmt w:val="decimal"/>
      <w:lvlText w:val="%1"/>
      <w:lvlJc w:val="left"/>
      <w:pPr>
        <w:ind w:left="400" w:hanging="400"/>
      </w:pPr>
    </w:lvl>
    <w:lvl w:ilvl="1" w:tplc="8E2A641C" w:tentative="1">
      <w:start w:val="1"/>
      <w:numFmt w:val="lowerLetter"/>
      <w:lvlText w:val="%2."/>
      <w:lvlJc w:val="left"/>
      <w:pPr>
        <w:ind w:left="1080" w:hanging="360"/>
      </w:pPr>
    </w:lvl>
    <w:lvl w:ilvl="2" w:tplc="22EAE44C" w:tentative="1">
      <w:start w:val="1"/>
      <w:numFmt w:val="lowerRoman"/>
      <w:lvlText w:val="%3."/>
      <w:lvlJc w:val="right"/>
      <w:pPr>
        <w:ind w:left="1800" w:hanging="180"/>
      </w:pPr>
    </w:lvl>
    <w:lvl w:ilvl="3" w:tplc="D54425AC" w:tentative="1">
      <w:start w:val="1"/>
      <w:numFmt w:val="decimal"/>
      <w:lvlText w:val="%4."/>
      <w:lvlJc w:val="left"/>
      <w:pPr>
        <w:ind w:left="2520" w:hanging="360"/>
      </w:pPr>
    </w:lvl>
    <w:lvl w:ilvl="4" w:tplc="986AA25C" w:tentative="1">
      <w:start w:val="1"/>
      <w:numFmt w:val="lowerLetter"/>
      <w:lvlText w:val="%5."/>
      <w:lvlJc w:val="left"/>
      <w:pPr>
        <w:ind w:left="3240" w:hanging="360"/>
      </w:pPr>
    </w:lvl>
    <w:lvl w:ilvl="5" w:tplc="127C7CC4" w:tentative="1">
      <w:start w:val="1"/>
      <w:numFmt w:val="lowerRoman"/>
      <w:lvlText w:val="%6."/>
      <w:lvlJc w:val="right"/>
      <w:pPr>
        <w:ind w:left="3960" w:hanging="180"/>
      </w:pPr>
    </w:lvl>
    <w:lvl w:ilvl="6" w:tplc="F6D052BA" w:tentative="1">
      <w:start w:val="1"/>
      <w:numFmt w:val="decimal"/>
      <w:lvlText w:val="%7."/>
      <w:lvlJc w:val="left"/>
      <w:pPr>
        <w:ind w:left="4680" w:hanging="360"/>
      </w:pPr>
    </w:lvl>
    <w:lvl w:ilvl="7" w:tplc="125E1674" w:tentative="1">
      <w:start w:val="1"/>
      <w:numFmt w:val="lowerLetter"/>
      <w:lvlText w:val="%8."/>
      <w:lvlJc w:val="left"/>
      <w:pPr>
        <w:ind w:left="5400" w:hanging="360"/>
      </w:pPr>
    </w:lvl>
    <w:lvl w:ilvl="8" w:tplc="A46E7AE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D9E2867"/>
    <w:multiLevelType w:val="hybridMultilevel"/>
    <w:tmpl w:val="4CA8457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1D66B0"/>
    <w:multiLevelType w:val="hybridMultilevel"/>
    <w:tmpl w:val="5BDEE830"/>
    <w:lvl w:ilvl="0" w:tplc="76AAC606">
      <w:start w:val="1"/>
      <w:numFmt w:val="decimal"/>
      <w:lvlText w:val="%1"/>
      <w:lvlJc w:val="left"/>
      <w:pPr>
        <w:ind w:left="360" w:hanging="360"/>
      </w:pPr>
      <w:rPr>
        <w:b w:val="0"/>
        <w:sz w:val="16"/>
      </w:rPr>
    </w:lvl>
    <w:lvl w:ilvl="1" w:tplc="8494B74C" w:tentative="1">
      <w:start w:val="1"/>
      <w:numFmt w:val="lowerLetter"/>
      <w:lvlText w:val="%2."/>
      <w:lvlJc w:val="left"/>
      <w:pPr>
        <w:ind w:left="1080" w:hanging="360"/>
      </w:pPr>
    </w:lvl>
    <w:lvl w:ilvl="2" w:tplc="69E4DF36" w:tentative="1">
      <w:start w:val="1"/>
      <w:numFmt w:val="lowerRoman"/>
      <w:lvlText w:val="%3."/>
      <w:lvlJc w:val="right"/>
      <w:pPr>
        <w:ind w:left="1800" w:hanging="180"/>
      </w:pPr>
    </w:lvl>
    <w:lvl w:ilvl="3" w:tplc="ACF6E4DE" w:tentative="1">
      <w:start w:val="1"/>
      <w:numFmt w:val="decimal"/>
      <w:lvlText w:val="%4."/>
      <w:lvlJc w:val="left"/>
      <w:pPr>
        <w:ind w:left="2520" w:hanging="360"/>
      </w:pPr>
    </w:lvl>
    <w:lvl w:ilvl="4" w:tplc="D43A71D6" w:tentative="1">
      <w:start w:val="1"/>
      <w:numFmt w:val="lowerLetter"/>
      <w:lvlText w:val="%5."/>
      <w:lvlJc w:val="left"/>
      <w:pPr>
        <w:ind w:left="3240" w:hanging="360"/>
      </w:pPr>
    </w:lvl>
    <w:lvl w:ilvl="5" w:tplc="8138E190" w:tentative="1">
      <w:start w:val="1"/>
      <w:numFmt w:val="lowerRoman"/>
      <w:lvlText w:val="%6."/>
      <w:lvlJc w:val="right"/>
      <w:pPr>
        <w:ind w:left="3960" w:hanging="180"/>
      </w:pPr>
    </w:lvl>
    <w:lvl w:ilvl="6" w:tplc="D01427DA" w:tentative="1">
      <w:start w:val="1"/>
      <w:numFmt w:val="decimal"/>
      <w:lvlText w:val="%7."/>
      <w:lvlJc w:val="left"/>
      <w:pPr>
        <w:ind w:left="4680" w:hanging="360"/>
      </w:pPr>
    </w:lvl>
    <w:lvl w:ilvl="7" w:tplc="5C12AE7E" w:tentative="1">
      <w:start w:val="1"/>
      <w:numFmt w:val="lowerLetter"/>
      <w:lvlText w:val="%8."/>
      <w:lvlJc w:val="left"/>
      <w:pPr>
        <w:ind w:left="5400" w:hanging="360"/>
      </w:pPr>
    </w:lvl>
    <w:lvl w:ilvl="8" w:tplc="B3C6677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6661320"/>
    <w:multiLevelType w:val="hybridMultilevel"/>
    <w:tmpl w:val="0574B090"/>
    <w:lvl w:ilvl="0" w:tplc="780AADB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sz w:val="16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30325961">
    <w:abstractNumId w:val="2"/>
  </w:num>
  <w:num w:numId="2" w16cid:durableId="1125350519">
    <w:abstractNumId w:val="5"/>
  </w:num>
  <w:num w:numId="3" w16cid:durableId="977153732">
    <w:abstractNumId w:val="0"/>
  </w:num>
  <w:num w:numId="4" w16cid:durableId="709840354">
    <w:abstractNumId w:val="6"/>
  </w:num>
  <w:num w:numId="5" w16cid:durableId="1439326992">
    <w:abstractNumId w:val="1"/>
  </w:num>
  <w:num w:numId="6" w16cid:durableId="917137449">
    <w:abstractNumId w:val="7"/>
  </w:num>
  <w:num w:numId="7" w16cid:durableId="717827663">
    <w:abstractNumId w:val="3"/>
  </w:num>
  <w:num w:numId="8" w16cid:durableId="3223919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AB"/>
    <w:rsid w:val="00023683"/>
    <w:rsid w:val="00091E2A"/>
    <w:rsid w:val="000C00D5"/>
    <w:rsid w:val="001003E3"/>
    <w:rsid w:val="00116F5C"/>
    <w:rsid w:val="0013529D"/>
    <w:rsid w:val="00142866"/>
    <w:rsid w:val="00144E80"/>
    <w:rsid w:val="0018138B"/>
    <w:rsid w:val="001D3CAA"/>
    <w:rsid w:val="00251FD1"/>
    <w:rsid w:val="00283F6A"/>
    <w:rsid w:val="00291C38"/>
    <w:rsid w:val="00295EFD"/>
    <w:rsid w:val="002B6A0F"/>
    <w:rsid w:val="002E041E"/>
    <w:rsid w:val="002E0CC9"/>
    <w:rsid w:val="002E5C2A"/>
    <w:rsid w:val="002F675E"/>
    <w:rsid w:val="00340452"/>
    <w:rsid w:val="00357D27"/>
    <w:rsid w:val="00377E66"/>
    <w:rsid w:val="003A5D87"/>
    <w:rsid w:val="003E4AC3"/>
    <w:rsid w:val="00410D7D"/>
    <w:rsid w:val="0045354E"/>
    <w:rsid w:val="0049564A"/>
    <w:rsid w:val="004A4283"/>
    <w:rsid w:val="00500CCC"/>
    <w:rsid w:val="00511BF5"/>
    <w:rsid w:val="005133BD"/>
    <w:rsid w:val="00533895"/>
    <w:rsid w:val="00545198"/>
    <w:rsid w:val="005E5A8F"/>
    <w:rsid w:val="00610232"/>
    <w:rsid w:val="006713AB"/>
    <w:rsid w:val="006C304E"/>
    <w:rsid w:val="006C3A24"/>
    <w:rsid w:val="006D2855"/>
    <w:rsid w:val="006D4A2C"/>
    <w:rsid w:val="006E0B8C"/>
    <w:rsid w:val="006E2DBA"/>
    <w:rsid w:val="006E54B7"/>
    <w:rsid w:val="0070412A"/>
    <w:rsid w:val="0075404B"/>
    <w:rsid w:val="007734E8"/>
    <w:rsid w:val="007744DB"/>
    <w:rsid w:val="00792A14"/>
    <w:rsid w:val="007A122F"/>
    <w:rsid w:val="00812A18"/>
    <w:rsid w:val="008203C5"/>
    <w:rsid w:val="00833551"/>
    <w:rsid w:val="00856AC6"/>
    <w:rsid w:val="008733BD"/>
    <w:rsid w:val="0088674B"/>
    <w:rsid w:val="00887079"/>
    <w:rsid w:val="008A6B6F"/>
    <w:rsid w:val="008C6DFA"/>
    <w:rsid w:val="008D30A9"/>
    <w:rsid w:val="008D47A8"/>
    <w:rsid w:val="008E5B92"/>
    <w:rsid w:val="00923524"/>
    <w:rsid w:val="00940042"/>
    <w:rsid w:val="00994648"/>
    <w:rsid w:val="009F6065"/>
    <w:rsid w:val="00A013F0"/>
    <w:rsid w:val="00A0446E"/>
    <w:rsid w:val="00A05DA2"/>
    <w:rsid w:val="00A155FF"/>
    <w:rsid w:val="00A15CAD"/>
    <w:rsid w:val="00A51484"/>
    <w:rsid w:val="00A557FC"/>
    <w:rsid w:val="00AB42A7"/>
    <w:rsid w:val="00AE522C"/>
    <w:rsid w:val="00AE7D35"/>
    <w:rsid w:val="00B07520"/>
    <w:rsid w:val="00B9783A"/>
    <w:rsid w:val="00CA6161"/>
    <w:rsid w:val="00CC29DA"/>
    <w:rsid w:val="00CD1043"/>
    <w:rsid w:val="00CD22A2"/>
    <w:rsid w:val="00CE5F44"/>
    <w:rsid w:val="00D0539D"/>
    <w:rsid w:val="00D27AF3"/>
    <w:rsid w:val="00D32485"/>
    <w:rsid w:val="00D73633"/>
    <w:rsid w:val="00DF4637"/>
    <w:rsid w:val="00E1624F"/>
    <w:rsid w:val="00E279F6"/>
    <w:rsid w:val="00E5647D"/>
    <w:rsid w:val="00E63FC2"/>
    <w:rsid w:val="00E7399F"/>
    <w:rsid w:val="00E75A35"/>
    <w:rsid w:val="00E7900D"/>
    <w:rsid w:val="00EC5CEB"/>
    <w:rsid w:val="00EE32E0"/>
    <w:rsid w:val="00F15E06"/>
    <w:rsid w:val="00F20DA5"/>
    <w:rsid w:val="00F27B9E"/>
    <w:rsid w:val="00F635DD"/>
    <w:rsid w:val="00FD21FF"/>
    <w:rsid w:val="00FF5DAC"/>
    <w:rsid w:val="01184107"/>
    <w:rsid w:val="0222F7D2"/>
    <w:rsid w:val="0224381D"/>
    <w:rsid w:val="0258A8BD"/>
    <w:rsid w:val="0315E177"/>
    <w:rsid w:val="032CCB34"/>
    <w:rsid w:val="03DF6B4E"/>
    <w:rsid w:val="04CE456F"/>
    <w:rsid w:val="04FDEC2D"/>
    <w:rsid w:val="05B70995"/>
    <w:rsid w:val="05E4DBEB"/>
    <w:rsid w:val="061F4212"/>
    <w:rsid w:val="0659F8A7"/>
    <w:rsid w:val="06C82E91"/>
    <w:rsid w:val="0709EFE0"/>
    <w:rsid w:val="0837A3E0"/>
    <w:rsid w:val="08A18754"/>
    <w:rsid w:val="0A9D78B6"/>
    <w:rsid w:val="0AC2EF35"/>
    <w:rsid w:val="0AF091E5"/>
    <w:rsid w:val="0D567A73"/>
    <w:rsid w:val="0D6858A2"/>
    <w:rsid w:val="0EFCC69F"/>
    <w:rsid w:val="0F130EBF"/>
    <w:rsid w:val="0F4DE69E"/>
    <w:rsid w:val="0F907E36"/>
    <w:rsid w:val="0FFCF325"/>
    <w:rsid w:val="1000277F"/>
    <w:rsid w:val="10DFA8BC"/>
    <w:rsid w:val="11603A76"/>
    <w:rsid w:val="11966C32"/>
    <w:rsid w:val="131D6C57"/>
    <w:rsid w:val="132D14D3"/>
    <w:rsid w:val="13332CF5"/>
    <w:rsid w:val="14CCBBAC"/>
    <w:rsid w:val="150B563D"/>
    <w:rsid w:val="18046728"/>
    <w:rsid w:val="1819D7E7"/>
    <w:rsid w:val="184C283C"/>
    <w:rsid w:val="18EB99EF"/>
    <w:rsid w:val="19173C58"/>
    <w:rsid w:val="194F4D1D"/>
    <w:rsid w:val="1A7BD784"/>
    <w:rsid w:val="1B743F95"/>
    <w:rsid w:val="1BED1C35"/>
    <w:rsid w:val="1CD6032C"/>
    <w:rsid w:val="1CDBD677"/>
    <w:rsid w:val="1DB95867"/>
    <w:rsid w:val="1E09F0D8"/>
    <w:rsid w:val="1E96F314"/>
    <w:rsid w:val="1EA06791"/>
    <w:rsid w:val="1F0F48A7"/>
    <w:rsid w:val="1F2047C7"/>
    <w:rsid w:val="1F8F2EBF"/>
    <w:rsid w:val="1FA47018"/>
    <w:rsid w:val="2076DBD1"/>
    <w:rsid w:val="207D8695"/>
    <w:rsid w:val="20A6602C"/>
    <w:rsid w:val="20DAB5E7"/>
    <w:rsid w:val="21A29C9B"/>
    <w:rsid w:val="21D808E5"/>
    <w:rsid w:val="21D854E1"/>
    <w:rsid w:val="229F5199"/>
    <w:rsid w:val="24DDA2AB"/>
    <w:rsid w:val="2530655C"/>
    <w:rsid w:val="25A64B0E"/>
    <w:rsid w:val="26532EC7"/>
    <w:rsid w:val="267AF030"/>
    <w:rsid w:val="27A2D198"/>
    <w:rsid w:val="28619969"/>
    <w:rsid w:val="28A51D15"/>
    <w:rsid w:val="296E0648"/>
    <w:rsid w:val="29EC9C6D"/>
    <w:rsid w:val="2B3D3274"/>
    <w:rsid w:val="2B78E7EB"/>
    <w:rsid w:val="2B7FCD69"/>
    <w:rsid w:val="2CF2F95B"/>
    <w:rsid w:val="2CF8EDE5"/>
    <w:rsid w:val="2D5D1D38"/>
    <w:rsid w:val="2D614D9C"/>
    <w:rsid w:val="2EF0BDE6"/>
    <w:rsid w:val="2F61FB30"/>
    <w:rsid w:val="2F6A7851"/>
    <w:rsid w:val="2F850C7A"/>
    <w:rsid w:val="2FB3C005"/>
    <w:rsid w:val="2FFBF6A6"/>
    <w:rsid w:val="309D42A0"/>
    <w:rsid w:val="30E4BAD2"/>
    <w:rsid w:val="310E2DD4"/>
    <w:rsid w:val="318A6E15"/>
    <w:rsid w:val="3273E4F9"/>
    <w:rsid w:val="32CC06AF"/>
    <w:rsid w:val="334385FE"/>
    <w:rsid w:val="3423A182"/>
    <w:rsid w:val="34A5118C"/>
    <w:rsid w:val="34B2E201"/>
    <w:rsid w:val="34E04C4F"/>
    <w:rsid w:val="3589EF2E"/>
    <w:rsid w:val="35E4C3E5"/>
    <w:rsid w:val="367B97A8"/>
    <w:rsid w:val="36900483"/>
    <w:rsid w:val="36A5DF66"/>
    <w:rsid w:val="36F96CD6"/>
    <w:rsid w:val="37920E1F"/>
    <w:rsid w:val="382BCC59"/>
    <w:rsid w:val="383814BC"/>
    <w:rsid w:val="388CAEBE"/>
    <w:rsid w:val="390CD477"/>
    <w:rsid w:val="3B3C66F5"/>
    <w:rsid w:val="3B4B6F59"/>
    <w:rsid w:val="3C8BFFD2"/>
    <w:rsid w:val="3C9665CA"/>
    <w:rsid w:val="3D1F7BD6"/>
    <w:rsid w:val="3D578EDD"/>
    <w:rsid w:val="3DA7D10C"/>
    <w:rsid w:val="3F956801"/>
    <w:rsid w:val="3FE097B3"/>
    <w:rsid w:val="3FFF3BA6"/>
    <w:rsid w:val="4004586D"/>
    <w:rsid w:val="4088427D"/>
    <w:rsid w:val="40F2B179"/>
    <w:rsid w:val="4172A342"/>
    <w:rsid w:val="41E0E919"/>
    <w:rsid w:val="434DB2FA"/>
    <w:rsid w:val="438B9B12"/>
    <w:rsid w:val="43EBF07D"/>
    <w:rsid w:val="443533E7"/>
    <w:rsid w:val="44381EE1"/>
    <w:rsid w:val="451257BA"/>
    <w:rsid w:val="45C80E22"/>
    <w:rsid w:val="46068A3B"/>
    <w:rsid w:val="4626A858"/>
    <w:rsid w:val="47A4100A"/>
    <w:rsid w:val="48214E12"/>
    <w:rsid w:val="49A23EEA"/>
    <w:rsid w:val="49B552E7"/>
    <w:rsid w:val="4B351891"/>
    <w:rsid w:val="4B39D879"/>
    <w:rsid w:val="4BBDF2D1"/>
    <w:rsid w:val="4C0AD074"/>
    <w:rsid w:val="4C370A7B"/>
    <w:rsid w:val="4C59D32C"/>
    <w:rsid w:val="4C70B52E"/>
    <w:rsid w:val="4C9B5EE9"/>
    <w:rsid w:val="4D878581"/>
    <w:rsid w:val="4DA846E0"/>
    <w:rsid w:val="4DABBE7A"/>
    <w:rsid w:val="4E3D75E0"/>
    <w:rsid w:val="4E95FCA0"/>
    <w:rsid w:val="4EC2F2D4"/>
    <w:rsid w:val="4EC4A484"/>
    <w:rsid w:val="4ED0274F"/>
    <w:rsid w:val="4F14513A"/>
    <w:rsid w:val="4F563788"/>
    <w:rsid w:val="508A29B3"/>
    <w:rsid w:val="5105D7E5"/>
    <w:rsid w:val="513097CB"/>
    <w:rsid w:val="5229AFC6"/>
    <w:rsid w:val="525389D9"/>
    <w:rsid w:val="53879BD5"/>
    <w:rsid w:val="540C9DC7"/>
    <w:rsid w:val="54A46B0C"/>
    <w:rsid w:val="54F797E9"/>
    <w:rsid w:val="54FFCE96"/>
    <w:rsid w:val="55339970"/>
    <w:rsid w:val="556FF74B"/>
    <w:rsid w:val="5589C339"/>
    <w:rsid w:val="55F1535A"/>
    <w:rsid w:val="568F4111"/>
    <w:rsid w:val="56901421"/>
    <w:rsid w:val="57CFC963"/>
    <w:rsid w:val="584F3F55"/>
    <w:rsid w:val="585CD699"/>
    <w:rsid w:val="58758299"/>
    <w:rsid w:val="58994C0E"/>
    <w:rsid w:val="59AB57AB"/>
    <w:rsid w:val="5AC7FC33"/>
    <w:rsid w:val="5B9C4B49"/>
    <w:rsid w:val="5CFE93E8"/>
    <w:rsid w:val="5D5895F4"/>
    <w:rsid w:val="5DEC514D"/>
    <w:rsid w:val="5DF951FC"/>
    <w:rsid w:val="5F0B7005"/>
    <w:rsid w:val="5F28D864"/>
    <w:rsid w:val="6091DBE8"/>
    <w:rsid w:val="60AFCD59"/>
    <w:rsid w:val="63E5155F"/>
    <w:rsid w:val="640680FE"/>
    <w:rsid w:val="6434D852"/>
    <w:rsid w:val="6466F793"/>
    <w:rsid w:val="64C226EC"/>
    <w:rsid w:val="65A81C31"/>
    <w:rsid w:val="67807E62"/>
    <w:rsid w:val="67B76A10"/>
    <w:rsid w:val="67C75174"/>
    <w:rsid w:val="68036DE4"/>
    <w:rsid w:val="69F19231"/>
    <w:rsid w:val="6A3FEB26"/>
    <w:rsid w:val="6AD8BCFA"/>
    <w:rsid w:val="6AFA73F0"/>
    <w:rsid w:val="6B0AA266"/>
    <w:rsid w:val="6B227B29"/>
    <w:rsid w:val="6B60B8F2"/>
    <w:rsid w:val="6D6B2E5E"/>
    <w:rsid w:val="6E06C377"/>
    <w:rsid w:val="6E1E3D13"/>
    <w:rsid w:val="6F11052F"/>
    <w:rsid w:val="6F2F57A4"/>
    <w:rsid w:val="6F5153B9"/>
    <w:rsid w:val="6F6E7174"/>
    <w:rsid w:val="6F9CC1F6"/>
    <w:rsid w:val="70202560"/>
    <w:rsid w:val="70CD758B"/>
    <w:rsid w:val="715FE295"/>
    <w:rsid w:val="724A4FBA"/>
    <w:rsid w:val="72BD9409"/>
    <w:rsid w:val="738FA43D"/>
    <w:rsid w:val="743025E3"/>
    <w:rsid w:val="752F7390"/>
    <w:rsid w:val="758E9D10"/>
    <w:rsid w:val="7597375C"/>
    <w:rsid w:val="75985BF4"/>
    <w:rsid w:val="763CE45A"/>
    <w:rsid w:val="776ACCAB"/>
    <w:rsid w:val="77DCAA11"/>
    <w:rsid w:val="7825AC51"/>
    <w:rsid w:val="78E5A2CD"/>
    <w:rsid w:val="7B52DCF8"/>
    <w:rsid w:val="7B5980FE"/>
    <w:rsid w:val="7B5E8122"/>
    <w:rsid w:val="7B971DAE"/>
    <w:rsid w:val="7BA5AD90"/>
    <w:rsid w:val="7C4B56FB"/>
    <w:rsid w:val="7C7ECC43"/>
    <w:rsid w:val="7C8BC25E"/>
    <w:rsid w:val="7CB229D1"/>
    <w:rsid w:val="7E74223E"/>
    <w:rsid w:val="7F0CA5C0"/>
    <w:rsid w:val="7F345204"/>
    <w:rsid w:val="7F512478"/>
    <w:rsid w:val="7F7DB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87186"/>
  <w15:chartTrackingRefBased/>
  <w15:docId w15:val="{3390A5A5-4C29-4733-8ECC-ED4C365F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57F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E32E0"/>
    <w:pPr>
      <w:ind w:left="720"/>
      <w:contextualSpacing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F67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75E"/>
  </w:style>
  <w:style w:type="paragraph" w:styleId="Footer">
    <w:name w:val="footer"/>
    <w:basedOn w:val="Normal"/>
    <w:link w:val="FooterChar"/>
    <w:uiPriority w:val="99"/>
    <w:unhideWhenUsed/>
    <w:rsid w:val="002F67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75E"/>
  </w:style>
  <w:style w:type="table" w:styleId="TableGrid">
    <w:name w:val="Table Grid"/>
    <w:basedOn w:val="TableNormal"/>
    <w:uiPriority w:val="39"/>
    <w:rsid w:val="006E0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D21FF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4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57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4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20/10/relationships/intelligence" Target="intelligence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3</Characters>
  <Application>Microsoft Office Word</Application>
  <DocSecurity>4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jelmgren</dc:creator>
  <cp:keywords/>
  <dc:description/>
  <cp:lastModifiedBy>Anna Stålberg</cp:lastModifiedBy>
  <cp:revision>17</cp:revision>
  <dcterms:created xsi:type="dcterms:W3CDTF">2023-10-03T11:51:00Z</dcterms:created>
  <dcterms:modified xsi:type="dcterms:W3CDTF">2026-06-17T09:33:00Z</dcterms:modified>
</cp:coreProperties>
</file>